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74802" w14:textId="3B16EDF5" w:rsidR="00AE698A" w:rsidRDefault="00AE698A" w:rsidP="00AE698A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AE698A">
        <w:rPr>
          <w:rFonts w:ascii="Times New Roman" w:hAnsi="Times New Roman" w:cs="Times New Roman"/>
          <w:sz w:val="24"/>
        </w:rPr>
        <w:t>Supplemental Table</w:t>
      </w:r>
      <w:r>
        <w:rPr>
          <w:rFonts w:ascii="Times New Roman" w:hAnsi="Times New Roman" w:cs="Times New Roman"/>
          <w:sz w:val="24"/>
        </w:rPr>
        <w:t xml:space="preserve"> 1</w:t>
      </w:r>
      <w:r w:rsidRPr="00DF339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O</w:t>
      </w:r>
      <w:r w:rsidRPr="00DF3393">
        <w:rPr>
          <w:rFonts w:ascii="Times New Roman" w:hAnsi="Times New Roman" w:cs="Times New Roman"/>
          <w:sz w:val="24"/>
        </w:rPr>
        <w:t xml:space="preserve">utcomes </w:t>
      </w:r>
      <w:r>
        <w:rPr>
          <w:rFonts w:ascii="Times New Roman" w:hAnsi="Times New Roman" w:cs="Times New Roman"/>
          <w:sz w:val="24"/>
        </w:rPr>
        <w:t>and post-bleeding treatment in l</w:t>
      </w:r>
      <w:r w:rsidRPr="00AE698A">
        <w:rPr>
          <w:rFonts w:ascii="Times New Roman" w:hAnsi="Times New Roman" w:cs="Times New Roman"/>
          <w:sz w:val="24"/>
        </w:rPr>
        <w:t>ocalized bleeding</w:t>
      </w:r>
      <w:r>
        <w:rPr>
          <w:rFonts w:ascii="Times New Roman" w:hAnsi="Times New Roman" w:cs="Times New Roman"/>
          <w:sz w:val="24"/>
        </w:rPr>
        <w:t xml:space="preserve"> subgroup</w:t>
      </w:r>
    </w:p>
    <w:tbl>
      <w:tblPr>
        <w:tblStyle w:val="a7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275"/>
        <w:gridCol w:w="1560"/>
        <w:gridCol w:w="992"/>
      </w:tblGrid>
      <w:tr w:rsidR="00AE698A" w:rsidRPr="000941B1" w14:paraId="5700A8EC" w14:textId="77777777" w:rsidTr="008903E7">
        <w:trPr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24520" w14:textId="77777777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Variabl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2B2A4" w14:textId="77777777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I</w:t>
            </w:r>
            <w:r w:rsidRPr="001C1208">
              <w:rPr>
                <w:szCs w:val="21"/>
              </w:rPr>
              <w:t>nfliximab</w:t>
            </w:r>
            <w:r>
              <w:rPr>
                <w:szCs w:val="21"/>
              </w:rPr>
              <w:t xml:space="preserve"> Therapy</w:t>
            </w:r>
            <w:r w:rsidRPr="000941B1">
              <w:rPr>
                <w:szCs w:val="21"/>
              </w:rPr>
              <w:t xml:space="preserve"> Grou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C2B80" w14:textId="77777777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Surgery Grou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D92F6" w14:textId="77777777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Tradition</w:t>
            </w:r>
            <w:r>
              <w:rPr>
                <w:szCs w:val="21"/>
              </w:rPr>
              <w:t>al Therapy</w:t>
            </w:r>
            <w:r w:rsidRPr="000941B1">
              <w:rPr>
                <w:szCs w:val="21"/>
              </w:rPr>
              <w:t xml:space="preserve"> 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BA975" w14:textId="6E7A8062" w:rsidR="00AE698A" w:rsidRPr="000941B1" w:rsidRDefault="00873210" w:rsidP="008903E7">
            <w:pPr>
              <w:spacing w:line="480" w:lineRule="auto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 w:rsidR="00AE698A" w:rsidRPr="000941B1">
              <w:rPr>
                <w:szCs w:val="21"/>
              </w:rPr>
              <w:t xml:space="preserve"> value</w:t>
            </w:r>
          </w:p>
        </w:tc>
      </w:tr>
      <w:tr w:rsidR="00AE698A" w:rsidRPr="000941B1" w14:paraId="308D0162" w14:textId="77777777" w:rsidTr="008903E7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D4125" w14:textId="77777777" w:rsidR="00AE698A" w:rsidRDefault="00AE698A" w:rsidP="008903E7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C</w:t>
            </w:r>
            <w:r>
              <w:rPr>
                <w:color w:val="000000"/>
                <w:szCs w:val="21"/>
                <w:lang w:bidi="ar"/>
              </w:rPr>
              <w:t>RP n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 xml:space="preserve">egative </w:t>
            </w:r>
            <w:r>
              <w:rPr>
                <w:color w:val="000000"/>
                <w:szCs w:val="21"/>
                <w:lang w:bidi="ar"/>
              </w:rPr>
              <w:t>c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 xml:space="preserve">onversion </w:t>
            </w:r>
            <w:r>
              <w:rPr>
                <w:color w:val="000000"/>
                <w:szCs w:val="21"/>
                <w:lang w:bidi="ar"/>
              </w:rPr>
              <w:t>r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>ate</w:t>
            </w:r>
            <w:r>
              <w:rPr>
                <w:color w:val="000000"/>
                <w:szCs w:val="21"/>
                <w:lang w:bidi="ar"/>
              </w:rPr>
              <w:t>, %</w:t>
            </w:r>
          </w:p>
          <w:p w14:paraId="4799195C" w14:textId="77777777" w:rsidR="00AE698A" w:rsidRDefault="00AE698A" w:rsidP="008903E7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E</w:t>
            </w:r>
            <w:r>
              <w:rPr>
                <w:color w:val="000000"/>
                <w:szCs w:val="21"/>
                <w:lang w:bidi="ar"/>
              </w:rPr>
              <w:t>SR n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 xml:space="preserve">egative </w:t>
            </w:r>
            <w:r>
              <w:rPr>
                <w:color w:val="000000"/>
                <w:szCs w:val="21"/>
                <w:lang w:bidi="ar"/>
              </w:rPr>
              <w:t>c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 xml:space="preserve">onversion </w:t>
            </w:r>
            <w:r>
              <w:rPr>
                <w:color w:val="000000"/>
                <w:szCs w:val="21"/>
                <w:lang w:bidi="ar"/>
              </w:rPr>
              <w:t>r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>ate</w:t>
            </w:r>
            <w:r>
              <w:rPr>
                <w:color w:val="000000"/>
                <w:szCs w:val="21"/>
                <w:lang w:bidi="ar"/>
              </w:rPr>
              <w:t>, %</w:t>
            </w:r>
          </w:p>
          <w:p w14:paraId="576EADFF" w14:textId="77777777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 xml:space="preserve">The </w:t>
            </w:r>
            <w:r>
              <w:rPr>
                <w:rFonts w:hint="eastAsia"/>
                <w:color w:val="000000"/>
                <w:szCs w:val="21"/>
                <w:lang w:bidi="ar"/>
              </w:rPr>
              <w:t>raise</w:t>
            </w:r>
            <w:r w:rsidRPr="000941B1">
              <w:rPr>
                <w:color w:val="000000"/>
                <w:szCs w:val="21"/>
                <w:lang w:bidi="ar"/>
              </w:rPr>
              <w:t xml:space="preserve"> </w:t>
            </w:r>
            <w:r>
              <w:rPr>
                <w:color w:val="000000"/>
                <w:szCs w:val="21"/>
                <w:lang w:bidi="ar"/>
              </w:rPr>
              <w:t xml:space="preserve">of </w:t>
            </w:r>
            <w:r w:rsidRPr="000941B1">
              <w:rPr>
                <w:color w:val="000000"/>
                <w:szCs w:val="21"/>
                <w:lang w:bidi="ar"/>
              </w:rPr>
              <w:t xml:space="preserve">Hb </w:t>
            </w:r>
            <w:r>
              <w:rPr>
                <w:color w:val="000000"/>
                <w:szCs w:val="21"/>
                <w:lang w:bidi="ar"/>
              </w:rPr>
              <w:t xml:space="preserve">level </w:t>
            </w:r>
            <w:r>
              <w:rPr>
                <w:szCs w:val="21"/>
              </w:rPr>
              <w:t>(SD)</w:t>
            </w:r>
            <w:r w:rsidRPr="000941B1">
              <w:rPr>
                <w:color w:val="000000"/>
                <w:szCs w:val="21"/>
                <w:lang w:bidi="ar"/>
              </w:rPr>
              <w:t>, g/d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5E5BB" w14:textId="0B01E504" w:rsidR="00AE698A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5.6</w:t>
            </w:r>
          </w:p>
          <w:p w14:paraId="7F1B0574" w14:textId="300356C5" w:rsidR="00AE698A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71.4</w:t>
            </w:r>
          </w:p>
          <w:p w14:paraId="4AAD4121" w14:textId="56B4DE62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.1 (3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870EB" w14:textId="5BFEF6AF" w:rsidR="00AE698A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30.8</w:t>
            </w:r>
          </w:p>
          <w:p w14:paraId="2000D0B9" w14:textId="1DED721E" w:rsidR="00AE698A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30.8</w:t>
            </w:r>
          </w:p>
          <w:p w14:paraId="5A540BAB" w14:textId="4D2977EC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2.</w:t>
            </w:r>
            <w:r>
              <w:rPr>
                <w:szCs w:val="21"/>
              </w:rPr>
              <w:t>7 (1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07D61" w14:textId="525B2CFD" w:rsidR="00AE698A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7.6</w:t>
            </w:r>
          </w:p>
          <w:p w14:paraId="5BE6DF68" w14:textId="43C9B0E7" w:rsidR="00AE698A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22.2</w:t>
            </w:r>
          </w:p>
          <w:p w14:paraId="43158B92" w14:textId="1FD57C18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2.5 (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8445F" w14:textId="6BAEE7E6" w:rsidR="00AE698A" w:rsidRPr="00AE698A" w:rsidRDefault="00AE698A" w:rsidP="008903E7">
            <w:pPr>
              <w:spacing w:line="480" w:lineRule="auto"/>
              <w:rPr>
                <w:szCs w:val="21"/>
              </w:rPr>
            </w:pPr>
            <w:r w:rsidRPr="00AE698A">
              <w:rPr>
                <w:szCs w:val="21"/>
              </w:rPr>
              <w:t>0.142</w:t>
            </w:r>
          </w:p>
          <w:p w14:paraId="6883AC4D" w14:textId="771B321F" w:rsidR="00AE698A" w:rsidRPr="00AE698A" w:rsidRDefault="00AE698A" w:rsidP="008903E7">
            <w:pPr>
              <w:spacing w:line="480" w:lineRule="auto"/>
              <w:rPr>
                <w:szCs w:val="21"/>
              </w:rPr>
            </w:pPr>
            <w:r w:rsidRPr="00AE698A">
              <w:rPr>
                <w:szCs w:val="21"/>
              </w:rPr>
              <w:t>0.072</w:t>
            </w:r>
          </w:p>
          <w:p w14:paraId="1E76043B" w14:textId="3D5476C2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0.</w:t>
            </w:r>
            <w:r w:rsidR="00EC3DBC">
              <w:rPr>
                <w:szCs w:val="21"/>
              </w:rPr>
              <w:t>235</w:t>
            </w:r>
          </w:p>
        </w:tc>
      </w:tr>
      <w:tr w:rsidR="00AE698A" w:rsidRPr="000941B1" w14:paraId="3CFF8FB0" w14:textId="77777777" w:rsidTr="008903E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DE0D" w14:textId="77777777" w:rsidR="00AE698A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Patients with c</w:t>
            </w:r>
            <w:r w:rsidRPr="000941B1">
              <w:rPr>
                <w:szCs w:val="21"/>
              </w:rPr>
              <w:t>omplication</w:t>
            </w:r>
            <w:r>
              <w:rPr>
                <w:szCs w:val="21"/>
              </w:rPr>
              <w:t xml:space="preserve"> after treatment,</w:t>
            </w:r>
            <w:r w:rsidRPr="000941B1">
              <w:rPr>
                <w:szCs w:val="21"/>
              </w:rPr>
              <w:t xml:space="preserve"> %</w:t>
            </w:r>
          </w:p>
          <w:p w14:paraId="00A55D36" w14:textId="77777777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 xml:space="preserve">Total length of </w:t>
            </w:r>
            <w:r>
              <w:rPr>
                <w:szCs w:val="21"/>
              </w:rPr>
              <w:t xml:space="preserve">hospital </w:t>
            </w:r>
            <w:proofErr w:type="gramStart"/>
            <w:r w:rsidRPr="000941B1">
              <w:rPr>
                <w:szCs w:val="21"/>
              </w:rPr>
              <w:t>stay</w:t>
            </w:r>
            <w:proofErr w:type="gramEnd"/>
            <w:r w:rsidRPr="000941B1"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  <w:lang w:bidi="ar"/>
              </w:rPr>
              <w:t>(</w:t>
            </w:r>
            <w:r>
              <w:rPr>
                <w:szCs w:val="21"/>
              </w:rPr>
              <w:t>IQR</w:t>
            </w:r>
            <w:r>
              <w:rPr>
                <w:color w:val="000000"/>
                <w:szCs w:val="21"/>
                <w:lang w:bidi="ar"/>
              </w:rPr>
              <w:t>)</w:t>
            </w:r>
            <w:r w:rsidRPr="000941B1">
              <w:rPr>
                <w:szCs w:val="21"/>
              </w:rPr>
              <w:t>, d</w:t>
            </w:r>
            <w:r>
              <w:rPr>
                <w:szCs w:val="21"/>
              </w:rPr>
              <w:t>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94D7" w14:textId="77777777" w:rsidR="00AE698A" w:rsidRPr="00C14C6F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0</w:t>
            </w:r>
            <w:r w:rsidRPr="00C51B2E">
              <w:rPr>
                <w:szCs w:val="21"/>
                <w:vertAlign w:val="superscript"/>
              </w:rPr>
              <w:t>a</w:t>
            </w:r>
          </w:p>
          <w:p w14:paraId="025BED1A" w14:textId="47EB166E" w:rsidR="00AE698A" w:rsidRPr="000941B1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8</w:t>
            </w:r>
            <w:r w:rsidR="00AE698A" w:rsidRPr="00C51B2E">
              <w:rPr>
                <w:szCs w:val="21"/>
                <w:vertAlign w:val="superscript"/>
              </w:rPr>
              <w:t>a</w:t>
            </w:r>
            <w:r w:rsidR="00AE698A"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 w:rsidR="00AE698A"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BA17" w14:textId="5B55EDA1" w:rsidR="00AE698A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7</w:t>
            </w:r>
            <w:r w:rsidR="0045154F">
              <w:rPr>
                <w:szCs w:val="21"/>
              </w:rPr>
              <w:t>1.4</w:t>
            </w:r>
            <w:r w:rsidRPr="00C51B2E">
              <w:rPr>
                <w:szCs w:val="21"/>
                <w:vertAlign w:val="superscript"/>
              </w:rPr>
              <w:t>b</w:t>
            </w:r>
          </w:p>
          <w:p w14:paraId="7326CE4F" w14:textId="28E5CEB3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45154F">
              <w:rPr>
                <w:szCs w:val="21"/>
              </w:rPr>
              <w:t>1</w:t>
            </w:r>
            <w:r w:rsidRPr="00C51B2E"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(1</w:t>
            </w:r>
            <w:r w:rsidR="0045154F"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A842" w14:textId="72A35AAE" w:rsidR="00AE698A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8</w:t>
            </w:r>
            <w:r w:rsidR="00AE698A">
              <w:rPr>
                <w:szCs w:val="21"/>
              </w:rPr>
              <w:t>.7</w:t>
            </w:r>
            <w:r w:rsidR="00AE698A" w:rsidRPr="00C51B2E">
              <w:rPr>
                <w:szCs w:val="21"/>
                <w:vertAlign w:val="superscript"/>
              </w:rPr>
              <w:t>a</w:t>
            </w:r>
          </w:p>
          <w:p w14:paraId="63D4B3AE" w14:textId="77777777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  <w:r w:rsidRPr="00C51B2E"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13E4" w14:textId="77777777" w:rsidR="00AE698A" w:rsidRPr="00B97E4A" w:rsidRDefault="00AE698A" w:rsidP="008903E7">
            <w:pPr>
              <w:spacing w:line="480" w:lineRule="auto"/>
              <w:rPr>
                <w:b/>
                <w:bCs/>
                <w:szCs w:val="21"/>
              </w:rPr>
            </w:pPr>
            <w:bookmarkStart w:id="0" w:name="OLE_LINK13"/>
            <w:r w:rsidRPr="00B97E4A">
              <w:rPr>
                <w:b/>
                <w:bCs/>
                <w:szCs w:val="21"/>
              </w:rPr>
              <w:t>&lt;0.001</w:t>
            </w:r>
          </w:p>
          <w:p w14:paraId="3B4E116E" w14:textId="77777777" w:rsidR="00AE698A" w:rsidRPr="00B97E4A" w:rsidRDefault="00AE698A" w:rsidP="008903E7">
            <w:pPr>
              <w:spacing w:line="480" w:lineRule="auto"/>
              <w:rPr>
                <w:b/>
                <w:bCs/>
                <w:szCs w:val="21"/>
              </w:rPr>
            </w:pPr>
            <w:r w:rsidRPr="00B97E4A">
              <w:rPr>
                <w:b/>
                <w:bCs/>
                <w:szCs w:val="21"/>
              </w:rPr>
              <w:t>&lt;0.001</w:t>
            </w:r>
            <w:bookmarkEnd w:id="0"/>
          </w:p>
        </w:tc>
      </w:tr>
      <w:tr w:rsidR="00AE698A" w:rsidRPr="000941B1" w14:paraId="3D7F78D5" w14:textId="77777777" w:rsidTr="008903E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2DE7" w14:textId="77777777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 xml:space="preserve">Total hospitalization costs </w:t>
            </w:r>
            <w:r>
              <w:rPr>
                <w:color w:val="000000"/>
                <w:szCs w:val="21"/>
                <w:lang w:bidi="ar"/>
              </w:rPr>
              <w:t>(</w:t>
            </w:r>
            <w:r>
              <w:rPr>
                <w:szCs w:val="21"/>
              </w:rPr>
              <w:t>IQR</w:t>
            </w:r>
            <w:r>
              <w:rPr>
                <w:color w:val="000000"/>
                <w:szCs w:val="21"/>
                <w:lang w:bidi="ar"/>
              </w:rPr>
              <w:t>)</w:t>
            </w:r>
            <w:r w:rsidRPr="000941B1">
              <w:rPr>
                <w:szCs w:val="21"/>
              </w:rPr>
              <w:t xml:space="preserve">, </w:t>
            </w:r>
            <w:r>
              <w:rPr>
                <w:szCs w:val="21"/>
              </w:rPr>
              <w:t>C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BE07" w14:textId="244F58A6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2</w:t>
            </w:r>
            <w:r w:rsidR="0045154F">
              <w:rPr>
                <w:szCs w:val="21"/>
              </w:rPr>
              <w:t>154.88</w:t>
            </w:r>
            <w:r w:rsidRPr="00C51B2E"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 w:rsidR="0045154F">
              <w:rPr>
                <w:szCs w:val="21"/>
              </w:rPr>
              <w:t>5659.84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D47B" w14:textId="1478DF1E" w:rsidR="00AE698A" w:rsidRPr="000941B1" w:rsidRDefault="00AE698A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9764.65</w:t>
            </w:r>
            <w:r w:rsidRPr="00C51B2E"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(2</w:t>
            </w:r>
            <w:r w:rsidR="0045154F">
              <w:rPr>
                <w:szCs w:val="21"/>
              </w:rPr>
              <w:t>1</w:t>
            </w:r>
            <w:r w:rsidR="00991E15">
              <w:rPr>
                <w:szCs w:val="21"/>
              </w:rPr>
              <w:t>74</w:t>
            </w:r>
            <w:r w:rsidR="0045154F">
              <w:rPr>
                <w:szCs w:val="21"/>
              </w:rPr>
              <w:t>8.72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4688" w14:textId="60A37E5E" w:rsidR="00AE698A" w:rsidRPr="000941B1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9128.57</w:t>
            </w:r>
            <w:r w:rsidR="00AE698A" w:rsidRPr="00C51B2E">
              <w:rPr>
                <w:szCs w:val="21"/>
                <w:vertAlign w:val="superscript"/>
              </w:rPr>
              <w:t>a</w:t>
            </w:r>
            <w:r w:rsidR="00AE698A">
              <w:rPr>
                <w:szCs w:val="21"/>
              </w:rPr>
              <w:t xml:space="preserve"> (</w:t>
            </w:r>
            <w:r>
              <w:rPr>
                <w:szCs w:val="21"/>
              </w:rPr>
              <w:t>10459.71</w:t>
            </w:r>
            <w:r w:rsidR="00AE698A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8CB3" w14:textId="77777777" w:rsidR="00AE698A" w:rsidRPr="00B97E4A" w:rsidRDefault="00AE698A" w:rsidP="008903E7">
            <w:pPr>
              <w:spacing w:line="480" w:lineRule="auto"/>
              <w:rPr>
                <w:b/>
                <w:bCs/>
                <w:szCs w:val="21"/>
              </w:rPr>
            </w:pPr>
            <w:r w:rsidRPr="00B97E4A">
              <w:rPr>
                <w:b/>
                <w:bCs/>
                <w:szCs w:val="21"/>
              </w:rPr>
              <w:t>&lt;0.001</w:t>
            </w:r>
          </w:p>
        </w:tc>
      </w:tr>
      <w:tr w:rsidR="00AE698A" w:rsidRPr="000941B1" w14:paraId="6C7924DE" w14:textId="77777777" w:rsidTr="008903E7">
        <w:tblPrEx>
          <w:jc w:val="left"/>
        </w:tblPrEx>
        <w:trPr>
          <w:trHeight w:hRule="exact"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4B59FF" w14:textId="77777777" w:rsidR="00AE698A" w:rsidRDefault="00AE698A" w:rsidP="008903E7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 w:rsidRPr="000941B1">
              <w:rPr>
                <w:color w:val="000000"/>
                <w:szCs w:val="21"/>
                <w:lang w:bidi="ar"/>
              </w:rPr>
              <w:t xml:space="preserve">Treatment </w:t>
            </w:r>
            <w:r>
              <w:rPr>
                <w:color w:val="000000"/>
                <w:szCs w:val="21"/>
                <w:lang w:bidi="ar"/>
              </w:rPr>
              <w:t>after</w:t>
            </w:r>
            <w:r w:rsidRPr="000941B1">
              <w:rPr>
                <w:color w:val="000000"/>
                <w:szCs w:val="21"/>
                <w:lang w:bidi="ar"/>
              </w:rPr>
              <w:t xml:space="preserve"> bleeding</w:t>
            </w:r>
            <w:r>
              <w:rPr>
                <w:color w:val="000000"/>
                <w:szCs w:val="21"/>
                <w:lang w:bidi="ar"/>
              </w:rPr>
              <w:t>,</w:t>
            </w:r>
            <w:r w:rsidRPr="000941B1">
              <w:rPr>
                <w:color w:val="000000"/>
                <w:szCs w:val="21"/>
                <w:lang w:bidi="ar"/>
              </w:rPr>
              <w:t xml:space="preserve">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C86495" w14:textId="77777777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C74C8C" w14:textId="77777777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D054F9" w14:textId="77777777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8C48D" w14:textId="77777777" w:rsidR="00AE698A" w:rsidRPr="0067163F" w:rsidRDefault="00AE698A" w:rsidP="008903E7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 w:rsidRPr="0067163F">
              <w:rPr>
                <w:rFonts w:hint="eastAsia"/>
                <w:b/>
                <w:bCs/>
                <w:szCs w:val="21"/>
              </w:rPr>
              <w:t>&lt;</w:t>
            </w:r>
            <w:r w:rsidRPr="0067163F">
              <w:rPr>
                <w:b/>
                <w:bCs/>
                <w:szCs w:val="21"/>
              </w:rPr>
              <w:t>0.001</w:t>
            </w:r>
          </w:p>
        </w:tc>
      </w:tr>
      <w:tr w:rsidR="00AE698A" w:rsidRPr="000941B1" w14:paraId="1AC34A7D" w14:textId="77777777" w:rsidTr="008903E7">
        <w:tblPrEx>
          <w:jc w:val="left"/>
        </w:tblPrEx>
        <w:trPr>
          <w:trHeight w:hRule="exact"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885C12" w14:textId="77777777" w:rsidR="00AE698A" w:rsidRDefault="00AE698A" w:rsidP="008903E7">
            <w:pPr>
              <w:spacing w:line="480" w:lineRule="auto"/>
              <w:ind w:firstLineChars="100" w:firstLine="200"/>
              <w:rPr>
                <w:color w:val="000000"/>
                <w:szCs w:val="21"/>
                <w:lang w:bidi="ar"/>
              </w:rPr>
            </w:pPr>
            <w:r w:rsidRPr="000941B1">
              <w:rPr>
                <w:color w:val="000000"/>
                <w:szCs w:val="21"/>
                <w:lang w:bidi="ar"/>
              </w:rPr>
              <w:t>No</w:t>
            </w:r>
            <w:r>
              <w:rPr>
                <w:color w:val="000000"/>
                <w:szCs w:val="21"/>
                <w:lang w:bidi="ar"/>
              </w:rPr>
              <w:t xml:space="preserve"> 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410F75" w14:textId="77777777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 w:rsidRPr="00C51B2E">
              <w:rPr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FACB26" w14:textId="09768DF3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45154F">
              <w:rPr>
                <w:szCs w:val="21"/>
              </w:rPr>
              <w:t>5.7</w:t>
            </w:r>
            <w:r w:rsidRPr="00C51B2E">
              <w:rPr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50743B" w14:textId="5D9E6359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45154F">
              <w:rPr>
                <w:szCs w:val="21"/>
              </w:rPr>
              <w:t>1.7</w:t>
            </w:r>
            <w:r>
              <w:rPr>
                <w:szCs w:val="21"/>
                <w:vertAlign w:val="superscript"/>
              </w:rPr>
              <w:t xml:space="preserve">a, </w:t>
            </w:r>
            <w:r w:rsidRPr="00C51B2E">
              <w:rPr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7C5FD" w14:textId="77777777" w:rsidR="00AE698A" w:rsidRPr="000941B1" w:rsidRDefault="00AE698A" w:rsidP="008903E7">
            <w:pPr>
              <w:spacing w:line="480" w:lineRule="auto"/>
              <w:jc w:val="center"/>
              <w:rPr>
                <w:szCs w:val="21"/>
              </w:rPr>
            </w:pPr>
          </w:p>
        </w:tc>
      </w:tr>
      <w:tr w:rsidR="00AE698A" w:rsidRPr="000941B1" w14:paraId="276779E9" w14:textId="77777777" w:rsidTr="008903E7">
        <w:tblPrEx>
          <w:jc w:val="left"/>
        </w:tblPrEx>
        <w:trPr>
          <w:trHeight w:hRule="exact"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0D4D24" w14:textId="77777777" w:rsidR="00AE698A" w:rsidRDefault="00AE698A" w:rsidP="008903E7">
            <w:pPr>
              <w:spacing w:line="480" w:lineRule="auto"/>
              <w:ind w:firstLineChars="100" w:firstLine="200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I</w:t>
            </w:r>
            <w:r w:rsidRPr="00454687">
              <w:rPr>
                <w:color w:val="000000"/>
                <w:szCs w:val="21"/>
                <w:lang w:bidi="ar"/>
              </w:rPr>
              <w:t>nfliximab</w:t>
            </w:r>
            <w:r>
              <w:rPr>
                <w:color w:val="000000"/>
                <w:szCs w:val="21"/>
                <w:lang w:bidi="ar"/>
              </w:rPr>
              <w:t xml:space="preserve"> 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552C9B" w14:textId="77777777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  <w:r w:rsidRPr="00C51B2E">
              <w:rPr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9CF793" w14:textId="1F63EE23" w:rsidR="00AE698A" w:rsidRDefault="0045154F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  <w:r w:rsidR="00AE698A">
              <w:rPr>
                <w:szCs w:val="21"/>
              </w:rPr>
              <w:t>.6</w:t>
            </w:r>
            <w:r w:rsidR="00AE698A" w:rsidRPr="00C51B2E">
              <w:rPr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D27DE4" w14:textId="2112A9B4" w:rsidR="00AE698A" w:rsidRDefault="0045154F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6.1</w:t>
            </w:r>
            <w:r w:rsidR="00AE698A" w:rsidRPr="00C51B2E">
              <w:rPr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49C93" w14:textId="77777777" w:rsidR="00AE698A" w:rsidRPr="000941B1" w:rsidRDefault="00AE698A" w:rsidP="008903E7">
            <w:pPr>
              <w:spacing w:line="480" w:lineRule="auto"/>
              <w:jc w:val="center"/>
              <w:rPr>
                <w:szCs w:val="21"/>
              </w:rPr>
            </w:pPr>
          </w:p>
        </w:tc>
      </w:tr>
      <w:tr w:rsidR="00AE698A" w:rsidRPr="000941B1" w14:paraId="65FE96EA" w14:textId="77777777" w:rsidTr="008903E7">
        <w:tblPrEx>
          <w:jc w:val="left"/>
        </w:tblPrEx>
        <w:trPr>
          <w:trHeight w:hRule="exact" w:val="454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CB690" w14:textId="77777777" w:rsidR="00AE698A" w:rsidRDefault="00AE698A" w:rsidP="008903E7">
            <w:pPr>
              <w:spacing w:line="480" w:lineRule="auto"/>
              <w:ind w:firstLineChars="100" w:firstLine="200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Non-biologic thera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B480C4" w14:textId="77777777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 w:rsidRPr="00C51B2E">
              <w:rPr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C9980" w14:textId="6F263299" w:rsidR="00AE698A" w:rsidRDefault="00AE698A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45154F">
              <w:rPr>
                <w:szCs w:val="21"/>
              </w:rPr>
              <w:t>5.7</w:t>
            </w:r>
            <w:r w:rsidRPr="00C51B2E">
              <w:rPr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59831D" w14:textId="3E9B370F" w:rsidR="00AE698A" w:rsidRDefault="0045154F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2.2</w:t>
            </w:r>
            <w:r w:rsidR="00AE698A" w:rsidRPr="00C51B2E">
              <w:rPr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7D18B" w14:textId="77777777" w:rsidR="00AE698A" w:rsidRPr="000941B1" w:rsidRDefault="00AE698A" w:rsidP="008903E7">
            <w:pPr>
              <w:spacing w:line="480" w:lineRule="auto"/>
              <w:jc w:val="center"/>
              <w:rPr>
                <w:szCs w:val="21"/>
              </w:rPr>
            </w:pPr>
          </w:p>
        </w:tc>
      </w:tr>
    </w:tbl>
    <w:p w14:paraId="04C6B836" w14:textId="66EB19BA" w:rsidR="00AE698A" w:rsidRPr="002A50B6" w:rsidRDefault="00A87442" w:rsidP="00A87442">
      <w:pPr>
        <w:rPr>
          <w:rFonts w:ascii="Times New Roman" w:hAnsi="Times New Roman" w:cs="Times New Roman"/>
          <w:sz w:val="24"/>
          <w:szCs w:val="24"/>
        </w:rPr>
      </w:pPr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a, b: Subsets with the same subscript letter do not differ significantly from each other (adjusted-</w:t>
      </w:r>
      <w:r w:rsidR="002A50B6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&gt;0.05), while the differences between those with different subscript letters are significant (adjusted-</w:t>
      </w:r>
      <w:r w:rsidR="0062716D" w:rsidRPr="002A50B6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&lt;0.05). </w:t>
      </w:r>
      <w:r w:rsidRPr="002A50B6">
        <w:rPr>
          <w:rFonts w:ascii="Times New Roman" w:hAnsi="Times New Roman" w:cs="Times New Roman"/>
        </w:rPr>
        <w:t xml:space="preserve">CRP </w:t>
      </w:r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egative</w:t>
      </w:r>
      <w:r w:rsidRPr="002A50B6">
        <w:rPr>
          <w:rFonts w:ascii="Times New Roman" w:hAnsi="Times New Roman" w:cs="Times New Roman"/>
        </w:rPr>
        <w:t xml:space="preserve">: </w:t>
      </w:r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&lt; 5mg/L. ESR negative: &lt; 20mm/</w:t>
      </w:r>
      <w:proofErr w:type="spellStart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r</w:t>
      </w:r>
      <w:proofErr w:type="spellEnd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for female, &lt; 15mm/</w:t>
      </w:r>
      <w:proofErr w:type="spellStart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r</w:t>
      </w:r>
      <w:proofErr w:type="spellEnd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for male. CNY: China Yuan. Non-biologic therapy included azathioprine, </w:t>
      </w:r>
      <w:proofErr w:type="spellStart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esalazine</w:t>
      </w:r>
      <w:proofErr w:type="spellEnd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prednisone, </w:t>
      </w:r>
      <w:proofErr w:type="spellStart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alazosulfapyridine</w:t>
      </w:r>
      <w:proofErr w:type="spellEnd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Pr="002A50B6">
        <w:rPr>
          <w:rFonts w:ascii="Times New Roman" w:hAnsi="Times New Roman" w:cs="Times New Roman"/>
        </w:rPr>
        <w:t xml:space="preserve"> or </w:t>
      </w:r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ethylprednisolone etc.</w:t>
      </w:r>
      <w:r w:rsidR="0062716D"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="0062716D" w:rsidRPr="00C41880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The bold values mean the </w:t>
      </w:r>
      <w:r w:rsidR="0062716D" w:rsidRPr="00C41880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="0062716D" w:rsidRPr="00C41880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values were statistically significant.</w:t>
      </w:r>
    </w:p>
    <w:p w14:paraId="751DA1CA" w14:textId="0CD4C2F7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482584" w14:textId="3FD4241A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79C98B" w14:textId="0335BA02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2D9068" w14:textId="5209A9AB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BEE554" w14:textId="5170AA0C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3862BA" w14:textId="103067A5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04D1E6" w14:textId="4FF53DCB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507B67" w14:textId="409ACC0D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92D9F4" w14:textId="55C02734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9206EE" w14:textId="77777777" w:rsidR="0045154F" w:rsidRDefault="0045154F" w:rsidP="00A87442">
      <w:pPr>
        <w:rPr>
          <w:rFonts w:ascii="Times New Roman" w:hAnsi="Times New Roman" w:cs="Times New Roman"/>
          <w:sz w:val="24"/>
          <w:szCs w:val="24"/>
        </w:rPr>
      </w:pPr>
    </w:p>
    <w:p w14:paraId="1BAA5015" w14:textId="79B391A3" w:rsidR="0045154F" w:rsidRDefault="0045154F" w:rsidP="0045154F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AE698A">
        <w:rPr>
          <w:rFonts w:ascii="Times New Roman" w:hAnsi="Times New Roman" w:cs="Times New Roman"/>
          <w:sz w:val="24"/>
        </w:rPr>
        <w:lastRenderedPageBreak/>
        <w:t>Supplemental Table</w:t>
      </w:r>
      <w:r>
        <w:rPr>
          <w:rFonts w:ascii="Times New Roman" w:hAnsi="Times New Roman" w:cs="Times New Roman"/>
          <w:sz w:val="24"/>
        </w:rPr>
        <w:t xml:space="preserve"> 2</w:t>
      </w:r>
      <w:r w:rsidRPr="00DF339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O</w:t>
      </w:r>
      <w:r w:rsidRPr="00DF3393">
        <w:rPr>
          <w:rFonts w:ascii="Times New Roman" w:hAnsi="Times New Roman" w:cs="Times New Roman"/>
          <w:sz w:val="24"/>
        </w:rPr>
        <w:t xml:space="preserve">utcomes </w:t>
      </w:r>
      <w:r>
        <w:rPr>
          <w:rFonts w:ascii="Times New Roman" w:hAnsi="Times New Roman" w:cs="Times New Roman"/>
          <w:sz w:val="24"/>
        </w:rPr>
        <w:t>and post-bleeding treatment in d</w:t>
      </w:r>
      <w:r w:rsidRPr="0045154F">
        <w:rPr>
          <w:rFonts w:ascii="Times New Roman" w:hAnsi="Times New Roman" w:cs="Times New Roman"/>
          <w:sz w:val="24"/>
        </w:rPr>
        <w:t xml:space="preserve">iffused </w:t>
      </w:r>
      <w:r w:rsidRPr="00AE698A">
        <w:rPr>
          <w:rFonts w:ascii="Times New Roman" w:hAnsi="Times New Roman" w:cs="Times New Roman"/>
          <w:sz w:val="24"/>
        </w:rPr>
        <w:t>bleeding</w:t>
      </w:r>
      <w:r>
        <w:rPr>
          <w:rFonts w:ascii="Times New Roman" w:hAnsi="Times New Roman" w:cs="Times New Roman"/>
          <w:sz w:val="24"/>
        </w:rPr>
        <w:t xml:space="preserve"> subgroup</w:t>
      </w:r>
    </w:p>
    <w:tbl>
      <w:tblPr>
        <w:tblStyle w:val="a7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275"/>
        <w:gridCol w:w="1560"/>
        <w:gridCol w:w="992"/>
      </w:tblGrid>
      <w:tr w:rsidR="0045154F" w:rsidRPr="000941B1" w14:paraId="6E714F99" w14:textId="77777777" w:rsidTr="008903E7">
        <w:trPr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EF431" w14:textId="77777777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Variabl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AEF56" w14:textId="77777777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I</w:t>
            </w:r>
            <w:r w:rsidRPr="001C1208">
              <w:rPr>
                <w:szCs w:val="21"/>
              </w:rPr>
              <w:t>nfliximab</w:t>
            </w:r>
            <w:r>
              <w:rPr>
                <w:szCs w:val="21"/>
              </w:rPr>
              <w:t xml:space="preserve"> Therapy</w:t>
            </w:r>
            <w:r w:rsidRPr="000941B1">
              <w:rPr>
                <w:szCs w:val="21"/>
              </w:rPr>
              <w:t xml:space="preserve"> Grou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CBA0B" w14:textId="77777777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Surgery Grou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9FEF3" w14:textId="77777777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Tradition</w:t>
            </w:r>
            <w:r>
              <w:rPr>
                <w:szCs w:val="21"/>
              </w:rPr>
              <w:t>al Therapy</w:t>
            </w:r>
            <w:r w:rsidRPr="000941B1">
              <w:rPr>
                <w:szCs w:val="21"/>
              </w:rPr>
              <w:t xml:space="preserve"> 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6B102" w14:textId="3B7EAAA4" w:rsidR="0045154F" w:rsidRPr="000941B1" w:rsidRDefault="00873210" w:rsidP="008903E7">
            <w:pPr>
              <w:spacing w:line="480" w:lineRule="auto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 w:rsidR="0045154F" w:rsidRPr="000941B1">
              <w:rPr>
                <w:szCs w:val="21"/>
              </w:rPr>
              <w:t xml:space="preserve"> value</w:t>
            </w:r>
          </w:p>
        </w:tc>
      </w:tr>
      <w:tr w:rsidR="0045154F" w:rsidRPr="000941B1" w14:paraId="693F4B35" w14:textId="77777777" w:rsidTr="008903E7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7916D" w14:textId="77777777" w:rsidR="0045154F" w:rsidRDefault="0045154F" w:rsidP="008903E7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C</w:t>
            </w:r>
            <w:r>
              <w:rPr>
                <w:color w:val="000000"/>
                <w:szCs w:val="21"/>
                <w:lang w:bidi="ar"/>
              </w:rPr>
              <w:t>RP n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 xml:space="preserve">egative </w:t>
            </w:r>
            <w:r>
              <w:rPr>
                <w:color w:val="000000"/>
                <w:szCs w:val="21"/>
                <w:lang w:bidi="ar"/>
              </w:rPr>
              <w:t>c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 xml:space="preserve">onversion </w:t>
            </w:r>
            <w:r>
              <w:rPr>
                <w:color w:val="000000"/>
                <w:szCs w:val="21"/>
                <w:lang w:bidi="ar"/>
              </w:rPr>
              <w:t>r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>ate</w:t>
            </w:r>
            <w:r>
              <w:rPr>
                <w:color w:val="000000"/>
                <w:szCs w:val="21"/>
                <w:lang w:bidi="ar"/>
              </w:rPr>
              <w:t>, %</w:t>
            </w:r>
          </w:p>
          <w:p w14:paraId="1962CB5B" w14:textId="77777777" w:rsidR="0045154F" w:rsidRDefault="0045154F" w:rsidP="008903E7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E</w:t>
            </w:r>
            <w:r>
              <w:rPr>
                <w:color w:val="000000"/>
                <w:szCs w:val="21"/>
                <w:lang w:bidi="ar"/>
              </w:rPr>
              <w:t>SR n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 xml:space="preserve">egative </w:t>
            </w:r>
            <w:r>
              <w:rPr>
                <w:color w:val="000000"/>
                <w:szCs w:val="21"/>
                <w:lang w:bidi="ar"/>
              </w:rPr>
              <w:t>c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 xml:space="preserve">onversion </w:t>
            </w:r>
            <w:r>
              <w:rPr>
                <w:color w:val="000000"/>
                <w:szCs w:val="21"/>
                <w:lang w:bidi="ar"/>
              </w:rPr>
              <w:t>r</w:t>
            </w:r>
            <w:r w:rsidRPr="00C74142">
              <w:rPr>
                <w:rFonts w:hint="eastAsia"/>
                <w:color w:val="000000"/>
                <w:szCs w:val="21"/>
                <w:lang w:bidi="ar"/>
              </w:rPr>
              <w:t>ate</w:t>
            </w:r>
            <w:r>
              <w:rPr>
                <w:color w:val="000000"/>
                <w:szCs w:val="21"/>
                <w:lang w:bidi="ar"/>
              </w:rPr>
              <w:t>, %</w:t>
            </w:r>
          </w:p>
          <w:p w14:paraId="7E2023D8" w14:textId="77777777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 xml:space="preserve">The </w:t>
            </w:r>
            <w:r>
              <w:rPr>
                <w:rFonts w:hint="eastAsia"/>
                <w:color w:val="000000"/>
                <w:szCs w:val="21"/>
                <w:lang w:bidi="ar"/>
              </w:rPr>
              <w:t>raise</w:t>
            </w:r>
            <w:r w:rsidRPr="000941B1">
              <w:rPr>
                <w:color w:val="000000"/>
                <w:szCs w:val="21"/>
                <w:lang w:bidi="ar"/>
              </w:rPr>
              <w:t xml:space="preserve"> </w:t>
            </w:r>
            <w:r>
              <w:rPr>
                <w:color w:val="000000"/>
                <w:szCs w:val="21"/>
                <w:lang w:bidi="ar"/>
              </w:rPr>
              <w:t xml:space="preserve">of </w:t>
            </w:r>
            <w:r w:rsidRPr="000941B1">
              <w:rPr>
                <w:color w:val="000000"/>
                <w:szCs w:val="21"/>
                <w:lang w:bidi="ar"/>
              </w:rPr>
              <w:t xml:space="preserve">Hb </w:t>
            </w:r>
            <w:r>
              <w:rPr>
                <w:color w:val="000000"/>
                <w:szCs w:val="21"/>
                <w:lang w:bidi="ar"/>
              </w:rPr>
              <w:t xml:space="preserve">level </w:t>
            </w:r>
            <w:r>
              <w:rPr>
                <w:szCs w:val="21"/>
              </w:rPr>
              <w:t>(SD)</w:t>
            </w:r>
            <w:r w:rsidRPr="000941B1">
              <w:rPr>
                <w:color w:val="000000"/>
                <w:szCs w:val="21"/>
                <w:lang w:bidi="ar"/>
              </w:rPr>
              <w:t>, g/d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C01BE" w14:textId="06B912F9" w:rsidR="0045154F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00.0</w:t>
            </w:r>
            <w:r w:rsidRPr="00C51B2E">
              <w:rPr>
                <w:szCs w:val="21"/>
                <w:vertAlign w:val="superscript"/>
              </w:rPr>
              <w:t>a</w:t>
            </w:r>
          </w:p>
          <w:p w14:paraId="11AB9BA3" w14:textId="0FBE2010" w:rsidR="0045154F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71.4</w:t>
            </w:r>
            <w:r w:rsidR="005C4ECE" w:rsidRPr="00C51B2E">
              <w:rPr>
                <w:szCs w:val="21"/>
                <w:vertAlign w:val="superscript"/>
              </w:rPr>
              <w:t>a</w:t>
            </w:r>
          </w:p>
          <w:p w14:paraId="7F7E65DF" w14:textId="0F66D21A" w:rsidR="0045154F" w:rsidRPr="000941B1" w:rsidRDefault="00B41075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3.2</w:t>
            </w:r>
            <w:r w:rsidR="0045154F">
              <w:rPr>
                <w:szCs w:val="21"/>
              </w:rPr>
              <w:t xml:space="preserve"> (</w:t>
            </w:r>
            <w:r>
              <w:rPr>
                <w:szCs w:val="21"/>
              </w:rPr>
              <w:t>2.7</w:t>
            </w:r>
            <w:r w:rsidR="0045154F"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71BEA" w14:textId="337F896B" w:rsidR="0045154F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0</w:t>
            </w:r>
            <w:r w:rsidRPr="00C51B2E">
              <w:rPr>
                <w:szCs w:val="21"/>
                <w:vertAlign w:val="superscript"/>
              </w:rPr>
              <w:t>b</w:t>
            </w:r>
          </w:p>
          <w:p w14:paraId="2496BC3F" w14:textId="769C3E71" w:rsidR="0045154F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0</w:t>
            </w:r>
            <w:r w:rsidR="005C4ECE" w:rsidRPr="00C51B2E">
              <w:rPr>
                <w:szCs w:val="21"/>
                <w:vertAlign w:val="superscript"/>
              </w:rPr>
              <w:t>a</w:t>
            </w:r>
            <w:r w:rsidR="005C4ECE">
              <w:rPr>
                <w:szCs w:val="21"/>
                <w:vertAlign w:val="superscript"/>
              </w:rPr>
              <w:t>, b</w:t>
            </w:r>
          </w:p>
          <w:p w14:paraId="45C0875E" w14:textId="360BDB6C" w:rsidR="0045154F" w:rsidRPr="000941B1" w:rsidRDefault="00B41075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3.0</w:t>
            </w:r>
            <w:r w:rsidR="0045154F">
              <w:rPr>
                <w:szCs w:val="21"/>
              </w:rPr>
              <w:t xml:space="preserve"> (</w:t>
            </w:r>
            <w:r>
              <w:rPr>
                <w:szCs w:val="21"/>
              </w:rPr>
              <w:t>2.3</w:t>
            </w:r>
            <w:r w:rsidR="0045154F"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5E9C2" w14:textId="5A6073A2" w:rsidR="0045154F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25.0</w:t>
            </w:r>
            <w:r w:rsidRPr="00C51B2E">
              <w:rPr>
                <w:szCs w:val="21"/>
                <w:vertAlign w:val="superscript"/>
              </w:rPr>
              <w:t>b</w:t>
            </w:r>
          </w:p>
          <w:p w14:paraId="11B56B55" w14:textId="6919264E" w:rsidR="0045154F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5.4</w:t>
            </w:r>
            <w:r w:rsidR="005C4ECE">
              <w:rPr>
                <w:szCs w:val="21"/>
                <w:vertAlign w:val="superscript"/>
              </w:rPr>
              <w:t>b</w:t>
            </w:r>
          </w:p>
          <w:p w14:paraId="77E343AA" w14:textId="55D578EF" w:rsidR="0045154F" w:rsidRPr="000941B1" w:rsidRDefault="00B41075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.8</w:t>
            </w:r>
            <w:r w:rsidR="0045154F">
              <w:rPr>
                <w:szCs w:val="21"/>
              </w:rPr>
              <w:t xml:space="preserve"> (1.</w:t>
            </w:r>
            <w:r>
              <w:rPr>
                <w:szCs w:val="21"/>
              </w:rPr>
              <w:t>2</w:t>
            </w:r>
            <w:r w:rsidR="0045154F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BFA52" w14:textId="77777777" w:rsidR="0045154F" w:rsidRPr="00B97E4A" w:rsidRDefault="0045154F" w:rsidP="0045154F">
            <w:pPr>
              <w:spacing w:line="480" w:lineRule="auto"/>
              <w:rPr>
                <w:b/>
                <w:bCs/>
                <w:szCs w:val="21"/>
              </w:rPr>
            </w:pPr>
            <w:r w:rsidRPr="00B97E4A">
              <w:rPr>
                <w:b/>
                <w:bCs/>
                <w:szCs w:val="21"/>
              </w:rPr>
              <w:t>&lt;0.001</w:t>
            </w:r>
          </w:p>
          <w:p w14:paraId="11E08388" w14:textId="47B47C6A" w:rsidR="0045154F" w:rsidRPr="00B41075" w:rsidRDefault="0045154F" w:rsidP="008903E7">
            <w:pPr>
              <w:spacing w:line="480" w:lineRule="auto"/>
              <w:rPr>
                <w:b/>
                <w:bCs/>
                <w:szCs w:val="21"/>
              </w:rPr>
            </w:pPr>
            <w:r w:rsidRPr="00B41075">
              <w:rPr>
                <w:b/>
                <w:bCs/>
                <w:szCs w:val="21"/>
              </w:rPr>
              <w:t>0.0</w:t>
            </w:r>
            <w:r w:rsidR="00B41075" w:rsidRPr="00B41075">
              <w:rPr>
                <w:b/>
                <w:bCs/>
                <w:szCs w:val="21"/>
              </w:rPr>
              <w:t>1</w:t>
            </w:r>
            <w:r w:rsidRPr="00B41075">
              <w:rPr>
                <w:b/>
                <w:bCs/>
                <w:szCs w:val="21"/>
              </w:rPr>
              <w:t>2</w:t>
            </w:r>
          </w:p>
          <w:p w14:paraId="6D22C07C" w14:textId="36963BD7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0</w:t>
            </w:r>
            <w:r w:rsidR="00B41075">
              <w:rPr>
                <w:szCs w:val="21"/>
              </w:rPr>
              <w:t>.</w:t>
            </w:r>
            <w:r w:rsidR="00F04871">
              <w:rPr>
                <w:szCs w:val="21"/>
              </w:rPr>
              <w:t>277</w:t>
            </w:r>
          </w:p>
        </w:tc>
      </w:tr>
      <w:tr w:rsidR="0045154F" w:rsidRPr="000941B1" w14:paraId="455E0DF7" w14:textId="77777777" w:rsidTr="008903E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1B54" w14:textId="77777777" w:rsidR="0045154F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Patients with c</w:t>
            </w:r>
            <w:r w:rsidRPr="000941B1">
              <w:rPr>
                <w:szCs w:val="21"/>
              </w:rPr>
              <w:t>omplication</w:t>
            </w:r>
            <w:r>
              <w:rPr>
                <w:szCs w:val="21"/>
              </w:rPr>
              <w:t xml:space="preserve"> after treatment,</w:t>
            </w:r>
            <w:r w:rsidRPr="000941B1">
              <w:rPr>
                <w:szCs w:val="21"/>
              </w:rPr>
              <w:t xml:space="preserve"> %</w:t>
            </w:r>
          </w:p>
          <w:p w14:paraId="5C662EA5" w14:textId="69A15214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 xml:space="preserve">Total length of </w:t>
            </w:r>
            <w:r>
              <w:rPr>
                <w:szCs w:val="21"/>
              </w:rPr>
              <w:t xml:space="preserve">hospital </w:t>
            </w:r>
            <w:proofErr w:type="gramStart"/>
            <w:r w:rsidRPr="000941B1">
              <w:rPr>
                <w:szCs w:val="21"/>
              </w:rPr>
              <w:t>stay</w:t>
            </w:r>
            <w:proofErr w:type="gramEnd"/>
            <w:r w:rsidRPr="000941B1"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  <w:lang w:bidi="ar"/>
              </w:rPr>
              <w:t>(</w:t>
            </w:r>
            <w:r w:rsidR="00B41075">
              <w:rPr>
                <w:szCs w:val="21"/>
              </w:rPr>
              <w:t>SD</w:t>
            </w:r>
            <w:r>
              <w:rPr>
                <w:color w:val="000000"/>
                <w:szCs w:val="21"/>
                <w:lang w:bidi="ar"/>
              </w:rPr>
              <w:t>)</w:t>
            </w:r>
            <w:r w:rsidRPr="000941B1">
              <w:rPr>
                <w:szCs w:val="21"/>
              </w:rPr>
              <w:t>, d</w:t>
            </w:r>
            <w:r>
              <w:rPr>
                <w:szCs w:val="21"/>
              </w:rPr>
              <w:t>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5492" w14:textId="77777777" w:rsidR="0045154F" w:rsidRPr="00C14C6F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0</w:t>
            </w:r>
            <w:r w:rsidRPr="00C51B2E">
              <w:rPr>
                <w:szCs w:val="21"/>
                <w:vertAlign w:val="superscript"/>
              </w:rPr>
              <w:t>a</w:t>
            </w:r>
          </w:p>
          <w:p w14:paraId="5B713CB4" w14:textId="30B90459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8</w:t>
            </w:r>
            <w:r w:rsidRPr="00C51B2E"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 w:rsidR="00B41075"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B32A" w14:textId="0AFE291A" w:rsidR="0045154F" w:rsidRDefault="00B41075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00.0</w:t>
            </w:r>
            <w:r w:rsidR="0045154F" w:rsidRPr="00C51B2E">
              <w:rPr>
                <w:szCs w:val="21"/>
                <w:vertAlign w:val="superscript"/>
              </w:rPr>
              <w:t>b</w:t>
            </w:r>
          </w:p>
          <w:p w14:paraId="0E1009B5" w14:textId="159F2643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B41075">
              <w:rPr>
                <w:szCs w:val="21"/>
              </w:rPr>
              <w:t>6</w:t>
            </w:r>
            <w:r w:rsidRPr="00C51B2E"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(</w:t>
            </w:r>
            <w:r w:rsidR="00B41075"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281E" w14:textId="4FE463C4" w:rsidR="0045154F" w:rsidRDefault="00B41075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4.5</w:t>
            </w:r>
            <w:r w:rsidR="0045154F" w:rsidRPr="00C51B2E">
              <w:rPr>
                <w:szCs w:val="21"/>
                <w:vertAlign w:val="superscript"/>
              </w:rPr>
              <w:t>a</w:t>
            </w:r>
          </w:p>
          <w:p w14:paraId="7C7CC5AF" w14:textId="311F8BB7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>1</w:t>
            </w:r>
            <w:r w:rsidR="00B41075">
              <w:rPr>
                <w:szCs w:val="21"/>
              </w:rPr>
              <w:t>0</w:t>
            </w:r>
            <w:r w:rsidRPr="00C51B2E"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 w:rsidR="00B41075"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D304" w14:textId="77777777" w:rsidR="0045154F" w:rsidRPr="00B97E4A" w:rsidRDefault="0045154F" w:rsidP="008903E7">
            <w:pPr>
              <w:spacing w:line="480" w:lineRule="auto"/>
              <w:rPr>
                <w:b/>
                <w:bCs/>
                <w:szCs w:val="21"/>
              </w:rPr>
            </w:pPr>
            <w:r w:rsidRPr="00B97E4A">
              <w:rPr>
                <w:b/>
                <w:bCs/>
                <w:szCs w:val="21"/>
              </w:rPr>
              <w:t>&lt;0.001</w:t>
            </w:r>
          </w:p>
          <w:p w14:paraId="228437D1" w14:textId="77777777" w:rsidR="0045154F" w:rsidRPr="00B97E4A" w:rsidRDefault="0045154F" w:rsidP="008903E7">
            <w:pPr>
              <w:spacing w:line="480" w:lineRule="auto"/>
              <w:rPr>
                <w:b/>
                <w:bCs/>
                <w:szCs w:val="21"/>
              </w:rPr>
            </w:pPr>
            <w:r w:rsidRPr="00B97E4A">
              <w:rPr>
                <w:b/>
                <w:bCs/>
                <w:szCs w:val="21"/>
              </w:rPr>
              <w:t>&lt;0.001</w:t>
            </w:r>
          </w:p>
        </w:tc>
      </w:tr>
      <w:tr w:rsidR="0045154F" w:rsidRPr="000941B1" w14:paraId="0FCA0828" w14:textId="77777777" w:rsidTr="008903E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89AF" w14:textId="77777777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 w:rsidRPr="000941B1">
              <w:rPr>
                <w:szCs w:val="21"/>
              </w:rPr>
              <w:t xml:space="preserve">Total hospitalization costs </w:t>
            </w:r>
            <w:r>
              <w:rPr>
                <w:color w:val="000000"/>
                <w:szCs w:val="21"/>
                <w:lang w:bidi="ar"/>
              </w:rPr>
              <w:t>(</w:t>
            </w:r>
            <w:r>
              <w:rPr>
                <w:szCs w:val="21"/>
              </w:rPr>
              <w:t>IQR</w:t>
            </w:r>
            <w:r>
              <w:rPr>
                <w:color w:val="000000"/>
                <w:szCs w:val="21"/>
                <w:lang w:bidi="ar"/>
              </w:rPr>
              <w:t>)</w:t>
            </w:r>
            <w:r w:rsidRPr="000941B1">
              <w:rPr>
                <w:szCs w:val="21"/>
              </w:rPr>
              <w:t xml:space="preserve">, </w:t>
            </w:r>
            <w:r>
              <w:rPr>
                <w:szCs w:val="21"/>
              </w:rPr>
              <w:t>C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6F4" w14:textId="34BBF369" w:rsidR="0045154F" w:rsidRPr="000941B1" w:rsidRDefault="00B41075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3958.10</w:t>
            </w:r>
            <w:r w:rsidR="0045154F" w:rsidRPr="00C51B2E">
              <w:rPr>
                <w:szCs w:val="21"/>
                <w:vertAlign w:val="superscript"/>
              </w:rPr>
              <w:t>a</w:t>
            </w:r>
            <w:r w:rsidR="0045154F">
              <w:rPr>
                <w:szCs w:val="21"/>
              </w:rPr>
              <w:t xml:space="preserve"> (</w:t>
            </w:r>
            <w:r>
              <w:rPr>
                <w:szCs w:val="21"/>
              </w:rPr>
              <w:t>9587.60</w:t>
            </w:r>
            <w:r w:rsidR="0045154F"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6A51" w14:textId="152E3918" w:rsidR="0045154F" w:rsidRPr="000941B1" w:rsidRDefault="0045154F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</w:t>
            </w:r>
            <w:r w:rsidR="00B41075">
              <w:rPr>
                <w:szCs w:val="21"/>
              </w:rPr>
              <w:t>2032.99</w:t>
            </w:r>
            <w:r w:rsidRPr="00C51B2E"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(</w:t>
            </w:r>
            <w:r w:rsidR="00B41075">
              <w:rPr>
                <w:szCs w:val="21"/>
              </w:rPr>
              <w:t>36849.89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59A7" w14:textId="6E97151F" w:rsidR="0045154F" w:rsidRPr="000941B1" w:rsidRDefault="00B41075" w:rsidP="008903E7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5490.94</w:t>
            </w:r>
            <w:r w:rsidR="0045154F" w:rsidRPr="00C51B2E">
              <w:rPr>
                <w:szCs w:val="21"/>
                <w:vertAlign w:val="superscript"/>
              </w:rPr>
              <w:t>a</w:t>
            </w:r>
            <w:r w:rsidR="0045154F">
              <w:rPr>
                <w:szCs w:val="21"/>
              </w:rPr>
              <w:t xml:space="preserve"> (</w:t>
            </w:r>
            <w:r>
              <w:rPr>
                <w:szCs w:val="21"/>
              </w:rPr>
              <w:t>13675.44</w:t>
            </w:r>
            <w:r w:rsidR="0045154F"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264C" w14:textId="40575321" w:rsidR="0045154F" w:rsidRPr="00B97E4A" w:rsidRDefault="00B41075" w:rsidP="008903E7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11</w:t>
            </w:r>
          </w:p>
        </w:tc>
      </w:tr>
      <w:tr w:rsidR="0045154F" w:rsidRPr="000941B1" w14:paraId="4F098FAE" w14:textId="77777777" w:rsidTr="008903E7">
        <w:tblPrEx>
          <w:jc w:val="left"/>
        </w:tblPrEx>
        <w:trPr>
          <w:trHeight w:hRule="exact"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A79223" w14:textId="77777777" w:rsidR="0045154F" w:rsidRDefault="0045154F" w:rsidP="008903E7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 w:rsidRPr="000941B1">
              <w:rPr>
                <w:color w:val="000000"/>
                <w:szCs w:val="21"/>
                <w:lang w:bidi="ar"/>
              </w:rPr>
              <w:t xml:space="preserve">Treatment </w:t>
            </w:r>
            <w:r>
              <w:rPr>
                <w:color w:val="000000"/>
                <w:szCs w:val="21"/>
                <w:lang w:bidi="ar"/>
              </w:rPr>
              <w:t>after</w:t>
            </w:r>
            <w:r w:rsidRPr="000941B1">
              <w:rPr>
                <w:color w:val="000000"/>
                <w:szCs w:val="21"/>
                <w:lang w:bidi="ar"/>
              </w:rPr>
              <w:t xml:space="preserve"> bleeding</w:t>
            </w:r>
            <w:r>
              <w:rPr>
                <w:color w:val="000000"/>
                <w:szCs w:val="21"/>
                <w:lang w:bidi="ar"/>
              </w:rPr>
              <w:t>,</w:t>
            </w:r>
            <w:r w:rsidRPr="000941B1">
              <w:rPr>
                <w:color w:val="000000"/>
                <w:szCs w:val="21"/>
                <w:lang w:bidi="ar"/>
              </w:rPr>
              <w:t xml:space="preserve">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9E3DFA" w14:textId="77777777" w:rsidR="0045154F" w:rsidRDefault="0045154F" w:rsidP="008903E7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BC83ED" w14:textId="77777777" w:rsidR="0045154F" w:rsidRDefault="0045154F" w:rsidP="008903E7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1DE85A" w14:textId="77777777" w:rsidR="0045154F" w:rsidRDefault="0045154F" w:rsidP="008903E7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678296" w14:textId="0DF376B3" w:rsidR="0045154F" w:rsidRPr="0067163F" w:rsidRDefault="00B41075" w:rsidP="008903E7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30</w:t>
            </w:r>
          </w:p>
        </w:tc>
      </w:tr>
      <w:tr w:rsidR="0045154F" w:rsidRPr="000941B1" w14:paraId="7D058153" w14:textId="77777777" w:rsidTr="008903E7">
        <w:tblPrEx>
          <w:jc w:val="left"/>
        </w:tblPrEx>
        <w:trPr>
          <w:trHeight w:hRule="exact"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D9E239" w14:textId="77777777" w:rsidR="0045154F" w:rsidRDefault="0045154F" w:rsidP="008903E7">
            <w:pPr>
              <w:spacing w:line="480" w:lineRule="auto"/>
              <w:ind w:firstLineChars="100" w:firstLine="200"/>
              <w:rPr>
                <w:color w:val="000000"/>
                <w:szCs w:val="21"/>
                <w:lang w:bidi="ar"/>
              </w:rPr>
            </w:pPr>
            <w:r w:rsidRPr="000941B1">
              <w:rPr>
                <w:color w:val="000000"/>
                <w:szCs w:val="21"/>
                <w:lang w:bidi="ar"/>
              </w:rPr>
              <w:t>No</w:t>
            </w:r>
            <w:r>
              <w:rPr>
                <w:color w:val="000000"/>
                <w:szCs w:val="21"/>
                <w:lang w:bidi="ar"/>
              </w:rPr>
              <w:t xml:space="preserve"> 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C880A6" w14:textId="77777777" w:rsidR="0045154F" w:rsidRDefault="0045154F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 w:rsidRPr="00C51B2E">
              <w:rPr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FC0EE9" w14:textId="312E7252" w:rsidR="0045154F" w:rsidRDefault="00B41075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.0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D4D9BB" w14:textId="38738B4D" w:rsidR="0045154F" w:rsidRDefault="00B41075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.2</w:t>
            </w:r>
            <w:r w:rsidR="0045154F">
              <w:rPr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1DA02" w14:textId="77777777" w:rsidR="0045154F" w:rsidRPr="000941B1" w:rsidRDefault="0045154F" w:rsidP="008903E7">
            <w:pPr>
              <w:spacing w:line="480" w:lineRule="auto"/>
              <w:jc w:val="center"/>
              <w:rPr>
                <w:szCs w:val="21"/>
              </w:rPr>
            </w:pPr>
          </w:p>
        </w:tc>
      </w:tr>
      <w:tr w:rsidR="0045154F" w:rsidRPr="000941B1" w14:paraId="23C2ECB5" w14:textId="77777777" w:rsidTr="008903E7">
        <w:tblPrEx>
          <w:jc w:val="left"/>
        </w:tblPrEx>
        <w:trPr>
          <w:trHeight w:hRule="exact"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3F3E11" w14:textId="77777777" w:rsidR="0045154F" w:rsidRDefault="0045154F" w:rsidP="008903E7">
            <w:pPr>
              <w:spacing w:line="480" w:lineRule="auto"/>
              <w:ind w:firstLineChars="100" w:firstLine="200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I</w:t>
            </w:r>
            <w:r w:rsidRPr="00454687">
              <w:rPr>
                <w:color w:val="000000"/>
                <w:szCs w:val="21"/>
                <w:lang w:bidi="ar"/>
              </w:rPr>
              <w:t>nfliximab</w:t>
            </w:r>
            <w:r>
              <w:rPr>
                <w:color w:val="000000"/>
                <w:szCs w:val="21"/>
                <w:lang w:bidi="ar"/>
              </w:rPr>
              <w:t xml:space="preserve"> 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3D0830" w14:textId="77777777" w:rsidR="0045154F" w:rsidRDefault="0045154F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  <w:r w:rsidRPr="00C51B2E">
              <w:rPr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6FF680" w14:textId="69636920" w:rsidR="0045154F" w:rsidRDefault="00B41075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0.0</w:t>
            </w:r>
            <w:r w:rsidR="0045154F" w:rsidRPr="00C51B2E">
              <w:rPr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5056E7" w14:textId="4E2772A8" w:rsidR="0045154F" w:rsidRDefault="00B41075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5.5</w:t>
            </w:r>
            <w:r w:rsidR="0045154F" w:rsidRPr="00C51B2E">
              <w:rPr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2C3EA" w14:textId="77777777" w:rsidR="0045154F" w:rsidRPr="000941B1" w:rsidRDefault="0045154F" w:rsidP="008903E7">
            <w:pPr>
              <w:spacing w:line="480" w:lineRule="auto"/>
              <w:jc w:val="center"/>
              <w:rPr>
                <w:szCs w:val="21"/>
              </w:rPr>
            </w:pPr>
          </w:p>
        </w:tc>
      </w:tr>
      <w:tr w:rsidR="0045154F" w:rsidRPr="000941B1" w14:paraId="42222B75" w14:textId="77777777" w:rsidTr="008903E7">
        <w:tblPrEx>
          <w:jc w:val="left"/>
        </w:tblPrEx>
        <w:trPr>
          <w:trHeight w:hRule="exact" w:val="454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FFA99C" w14:textId="77777777" w:rsidR="0045154F" w:rsidRDefault="0045154F" w:rsidP="008903E7">
            <w:pPr>
              <w:spacing w:line="480" w:lineRule="auto"/>
              <w:ind w:firstLineChars="100" w:firstLine="200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Non-biologic thera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A6E94" w14:textId="77777777" w:rsidR="0045154F" w:rsidRDefault="0045154F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 w:rsidRPr="00C51B2E">
              <w:rPr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112AB5" w14:textId="6578ED1C" w:rsidR="0045154F" w:rsidRDefault="00B41075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0.0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A06735" w14:textId="4CCD1679" w:rsidR="0045154F" w:rsidRDefault="00B41075" w:rsidP="008903E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6.4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A3FCB3" w14:textId="77777777" w:rsidR="0045154F" w:rsidRPr="000941B1" w:rsidRDefault="0045154F" w:rsidP="008903E7">
            <w:pPr>
              <w:spacing w:line="480" w:lineRule="auto"/>
              <w:jc w:val="center"/>
              <w:rPr>
                <w:szCs w:val="21"/>
              </w:rPr>
            </w:pPr>
          </w:p>
        </w:tc>
      </w:tr>
    </w:tbl>
    <w:p w14:paraId="33E9F0F9" w14:textId="0BA0015D" w:rsidR="0045154F" w:rsidRDefault="00A87442" w:rsidP="00A87442">
      <w:pPr>
        <w:rPr>
          <w:rFonts w:ascii="Times New Roman" w:hAnsi="Times New Roman" w:cs="Times New Roman"/>
          <w:sz w:val="24"/>
          <w:szCs w:val="24"/>
        </w:rPr>
      </w:pPr>
      <w:r w:rsidRPr="00145F8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a, b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ubsets with the same</w:t>
      </w:r>
      <w:r w:rsidRPr="00145F81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subscript letter do not differ significantly from each other </w:t>
      </w:r>
      <w:r w:rsidRPr="00145F8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(adjusted-</w:t>
      </w:r>
      <w:r w:rsidR="002A50B6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Pr="00145F8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&gt;0.05)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while the differences between those with different </w:t>
      </w:r>
      <w:r w:rsidRPr="00145F81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ubscript letter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s are significant </w:t>
      </w:r>
      <w:r w:rsidRPr="00145F8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(adjusted-</w:t>
      </w:r>
      <w:r w:rsidR="0062716D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&lt;</w:t>
      </w:r>
      <w:r w:rsidRPr="00145F8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0.05)</w:t>
      </w:r>
      <w:r w:rsidRPr="00145F81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.</w:t>
      </w:r>
      <w:r w:rsidRPr="00145F8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</w:rPr>
        <w:t xml:space="preserve">CRP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</w:t>
      </w:r>
      <w:r w:rsidRPr="00C74142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egative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&lt; 5mg/L.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R n</w:t>
      </w:r>
      <w:r w:rsidRPr="00C74142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egative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: &lt; 20mm/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for female, &lt; 15mm/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for male. CNY: </w:t>
      </w:r>
      <w:r w:rsidRPr="00C177B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hina Yuan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. </w:t>
      </w:r>
      <w:r w:rsidRPr="000E654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on-biologic therapy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included </w:t>
      </w:r>
      <w:r w:rsidRPr="000E654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azathioprine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</w:t>
      </w:r>
      <w:proofErr w:type="spellStart"/>
      <w:r w:rsidRPr="000E654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esalazin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</w:t>
      </w:r>
      <w:r w:rsidRPr="000E654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prednisone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, </w:t>
      </w:r>
      <w:proofErr w:type="spellStart"/>
      <w:r w:rsidRPr="000E654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alazosulfapyridine</w:t>
      </w:r>
      <w:proofErr w:type="spellEnd"/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Pr="002A50B6">
        <w:rPr>
          <w:rFonts w:ascii="Times New Roman" w:hAnsi="Times New Roman" w:cs="Times New Roman"/>
        </w:rPr>
        <w:t xml:space="preserve"> or </w:t>
      </w:r>
      <w:r w:rsidRPr="002A50B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eth</w:t>
      </w:r>
      <w:r w:rsidRPr="000E654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ylprednisolone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etc.</w:t>
      </w:r>
      <w:r w:rsidR="0062716D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="0062716D" w:rsidRPr="00C41880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The bold values mean the </w:t>
      </w:r>
      <w:r w:rsidR="0062716D" w:rsidRPr="00C41880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="0062716D" w:rsidRPr="00C41880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values were statistically significant.</w:t>
      </w:r>
    </w:p>
    <w:p w14:paraId="057CB14B" w14:textId="77777777" w:rsidR="0045154F" w:rsidRDefault="0045154F" w:rsidP="004915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8A2B47" w14:textId="77777777" w:rsidR="00AE698A" w:rsidRDefault="00AE698A" w:rsidP="0049154D">
      <w:pPr>
        <w:jc w:val="center"/>
        <w:rPr>
          <w:rFonts w:ascii="Times New Roman" w:hAnsi="Times New Roman" w:cs="Times New Roman"/>
          <w:sz w:val="24"/>
          <w:szCs w:val="24"/>
        </w:rPr>
        <w:sectPr w:rsidR="00AE698A" w:rsidSect="00AE698A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410AA3" w14:textId="47560A2B" w:rsidR="0049154D" w:rsidRPr="0049154D" w:rsidRDefault="0049154D" w:rsidP="0049154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49154D">
        <w:rPr>
          <w:rFonts w:ascii="Times New Roman" w:hAnsi="Times New Roman" w:cs="Times New Roman"/>
          <w:sz w:val="24"/>
          <w:szCs w:val="24"/>
        </w:rPr>
        <w:t>Table</w:t>
      </w:r>
      <w:r w:rsidR="0045154F">
        <w:rPr>
          <w:rFonts w:ascii="Times New Roman" w:hAnsi="Times New Roman" w:cs="Times New Roman"/>
          <w:sz w:val="24"/>
          <w:szCs w:val="24"/>
        </w:rPr>
        <w:t xml:space="preserve"> 3</w:t>
      </w:r>
      <w:r w:rsidRPr="0049154D">
        <w:rPr>
          <w:rFonts w:ascii="Times New Roman" w:hAnsi="Times New Roman" w:cs="Times New Roman"/>
          <w:sz w:val="24"/>
          <w:szCs w:val="24"/>
        </w:rPr>
        <w:t xml:space="preserve">. Successful control </w:t>
      </w:r>
      <w:r w:rsidR="008540A9">
        <w:rPr>
          <w:rFonts w:ascii="Times New Roman" w:hAnsi="Times New Roman" w:cs="Times New Roman"/>
          <w:sz w:val="24"/>
          <w:szCs w:val="24"/>
        </w:rPr>
        <w:t xml:space="preserve">of </w:t>
      </w:r>
      <w:r w:rsidRPr="0049154D">
        <w:rPr>
          <w:rFonts w:ascii="Times New Roman" w:hAnsi="Times New Roman" w:cs="Times New Roman"/>
          <w:sz w:val="24"/>
          <w:szCs w:val="24"/>
        </w:rPr>
        <w:t xml:space="preserve">severe lower gastrointestinal bleeding in Crohn's disease with </w:t>
      </w:r>
      <w:r w:rsidR="00DF189A" w:rsidRPr="00156021">
        <w:rPr>
          <w:rFonts w:ascii="Times New Roman" w:eastAsia="宋体" w:hAnsi="Times New Roman" w:cs="Times New Roman"/>
          <w:color w:val="000000"/>
          <w:kern w:val="0"/>
          <w:szCs w:val="21"/>
        </w:rPr>
        <w:t>Infliximab</w:t>
      </w:r>
      <w:r>
        <w:rPr>
          <w:rFonts w:ascii="Times New Roman" w:hAnsi="Times New Roman" w:cs="Times New Roman"/>
          <w:sz w:val="24"/>
          <w:szCs w:val="24"/>
        </w:rPr>
        <w:t xml:space="preserve"> therapy</w:t>
      </w:r>
      <w:r w:rsidRPr="004915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842" w:type="pct"/>
        <w:jc w:val="center"/>
        <w:tblLayout w:type="fixed"/>
        <w:tblLook w:val="04A0" w:firstRow="1" w:lastRow="0" w:firstColumn="1" w:lastColumn="0" w:noHBand="0" w:noVBand="1"/>
      </w:tblPr>
      <w:tblGrid>
        <w:gridCol w:w="2696"/>
        <w:gridCol w:w="993"/>
        <w:gridCol w:w="847"/>
        <w:gridCol w:w="851"/>
        <w:gridCol w:w="993"/>
        <w:gridCol w:w="5388"/>
        <w:gridCol w:w="1135"/>
        <w:gridCol w:w="1841"/>
        <w:gridCol w:w="3969"/>
        <w:gridCol w:w="1557"/>
      </w:tblGrid>
      <w:tr w:rsidR="00C74F75" w:rsidRPr="00156021" w14:paraId="4F70E703" w14:textId="77777777" w:rsidTr="000A2DF5">
        <w:trPr>
          <w:trHeight w:val="655"/>
          <w:jc w:val="center"/>
        </w:trPr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B8F4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5570" w14:textId="3F47DF32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79A3" w14:textId="2DFD75BE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  <w:r w:rsidR="000A2D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year)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34CA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E34E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ration of CD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EA79" w14:textId="738883E9" w:rsidR="00C74F75" w:rsidRPr="00156021" w:rsidRDefault="00DF189A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itial</w:t>
            </w:r>
            <w:r w:rsidR="00C74F75" w:rsidRPr="004915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F434" w14:textId="54B05C9D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/dL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5D57" w14:textId="4ED9A952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  <w:r w:rsidR="0083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CD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7C0B" w14:textId="0F0734CE" w:rsidR="00C74F75" w:rsidRPr="00156021" w:rsidRDefault="00DF189A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</w:t>
            </w:r>
            <w:r w:rsidR="00C74F75" w:rsidRPr="004915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apy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76A2" w14:textId="537254E1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eeding controlled</w:t>
            </w:r>
            <w:r w:rsidR="00000D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</w:t>
            </w:r>
          </w:p>
        </w:tc>
      </w:tr>
      <w:tr w:rsidR="00C74F75" w:rsidRPr="00156021" w14:paraId="495E55AD" w14:textId="77777777" w:rsidTr="000A2DF5">
        <w:trPr>
          <w:trHeight w:val="655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5B46D7" w14:textId="0CB3B970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laiche</w:t>
            </w:r>
            <w:proofErr w:type="spellEnd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(AJG 2002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97D65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C7CF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39B9A" w14:textId="46DC4505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52470" w14:textId="42AAABC4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s</w:t>
            </w: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2386B9" w14:textId="65CA1ECA" w:rsidR="00C74F75" w:rsidRPr="00156021" w:rsidRDefault="00215879" w:rsidP="00B460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transfusion (</w:t>
            </w:r>
            <w:r w:rsidR="000073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its) +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desonide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mg/d)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A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B460F1" w:rsidRPr="00B460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mg/d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43D3A" w14:textId="4702BA92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26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DDA1A1" w14:textId="5F9F403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ocolon</w:t>
            </w:r>
            <w:proofErr w:type="spellEnd"/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E62E0" w14:textId="7718A7A5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3E67F" w14:textId="3F129035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days</w:t>
            </w:r>
          </w:p>
        </w:tc>
      </w:tr>
      <w:tr w:rsidR="00C74F75" w:rsidRPr="00156021" w14:paraId="66BC60DC" w14:textId="77777777" w:rsidTr="000A2DF5">
        <w:trPr>
          <w:trHeight w:val="655"/>
          <w:jc w:val="center"/>
        </w:trPr>
        <w:tc>
          <w:tcPr>
            <w:tcW w:w="6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09A8E3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0DA8A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CC451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340548" w14:textId="4D37E85B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B7B49" w14:textId="288C5186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5A172" w14:textId="4ACCF6BF" w:rsidR="00C74F75" w:rsidRPr="00156021" w:rsidRDefault="00215879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od transfusion (4 units) + 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="00C74F75" w:rsidRPr="00CA74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l steroids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 w:rsidR="00C74F75" w:rsidRPr="00CA74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ronidazole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 w:rsidR="00C74F75" w:rsidRPr="00CA74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profloxacine</w:t>
            </w:r>
            <w:proofErr w:type="spellEnd"/>
            <w:r w:rsidR="00FF2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F244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FF2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F244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A</w:t>
            </w:r>
            <w:r w:rsidR="00FF2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F244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FF2445" w:rsidRPr="00B460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FF24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</w:t>
            </w:r>
            <w:r w:rsidR="00FF2445" w:rsidRPr="00B460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/d</w:t>
            </w:r>
            <w:r w:rsidR="00FF244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F6B0E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ACD5C" w14:textId="0A3CF568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4EAA9" w14:textId="5CE182A0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B1DA1" w14:textId="5B96A6C1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days</w:t>
            </w:r>
          </w:p>
        </w:tc>
      </w:tr>
      <w:tr w:rsidR="00075EF8" w:rsidRPr="00156021" w14:paraId="788AAC8B" w14:textId="77777777" w:rsidTr="000A2DF5">
        <w:trPr>
          <w:trHeight w:val="655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BAAD" w14:textId="3FF9A627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pi</w:t>
            </w:r>
            <w:proofErr w:type="spellEnd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(J Clin Gastroenterol 200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820" w14:textId="77777777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EF7" w14:textId="77777777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5489" w14:textId="3726621C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00CE" w14:textId="2A205AEC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th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D466" w14:textId="25D4378D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ge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</w:t>
            </w:r>
            <w:r w:rsidRPr="004915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Pr="004915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nisolone(1mg/kg/d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mg/kg/d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26AC" w14:textId="77777777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5141" w14:textId="786899E6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u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A01" w14:textId="4DC32A44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F578" w14:textId="4D2CD63D" w:rsidR="00075EF8" w:rsidRPr="00457283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0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0C50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75EF8" w:rsidRPr="00156021" w14:paraId="303533F8" w14:textId="77777777" w:rsidTr="000A2DF5">
        <w:trPr>
          <w:trHeight w:val="655"/>
          <w:jc w:val="center"/>
        </w:trPr>
        <w:tc>
          <w:tcPr>
            <w:tcW w:w="66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0A5A49" w14:textId="77777777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438" w14:textId="77777777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25E" w14:textId="77777777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0AD0" w14:textId="2F4067E6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F29" w14:textId="56BA43E2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s</w:t>
            </w:r>
          </w:p>
        </w:tc>
        <w:tc>
          <w:tcPr>
            <w:tcW w:w="13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4BA50" w14:textId="36251F4C" w:rsidR="00075EF8" w:rsidRPr="00156021" w:rsidRDefault="0040187B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od transfusion (4 units) + </w:t>
            </w:r>
            <w:r w:rsidR="00075EF8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gery</w:t>
            </w:r>
            <w:r w:rsidR="00075E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75EF8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 times)</w:t>
            </w:r>
            <w:r w:rsidR="00075E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75EF8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075E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75EF8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alazine</w:t>
            </w:r>
            <w:proofErr w:type="spellEnd"/>
            <w:r w:rsidR="00075E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75EF8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.4g/d)</w:t>
            </w:r>
            <w:r w:rsidR="00CC6A23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C6A23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CC6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C6A23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A</w:t>
            </w:r>
            <w:r w:rsidR="00CC6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C6A23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mg/kg/d)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87C5" w14:textId="77777777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81824E" w14:textId="6FA051CF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ocol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E059" w14:textId="2445D66E" w:rsidR="00075EF8" w:rsidRPr="00156021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9379" w14:textId="144BC284" w:rsidR="00075EF8" w:rsidRPr="00457283" w:rsidRDefault="00075EF8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0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0C50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C74F75" w:rsidRPr="00156021" w14:paraId="4E6C37DA" w14:textId="77777777" w:rsidTr="000A2DF5">
        <w:trPr>
          <w:trHeight w:val="65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176E9D" w14:textId="41EA9D86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ujikawa</w:t>
            </w:r>
            <w:proofErr w:type="spellEnd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(J Gastroenterol 200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B3562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BBADA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C3DA0" w14:textId="00712E7B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4E37D" w14:textId="07E6DA2B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A80D60" w14:textId="4C8AA561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ge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 time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azosulfapyridine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5E2F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B19F7B" w14:textId="713FD9DA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ocol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02BE5" w14:textId="747FF24A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631B0C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631B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31B0C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="00631B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="00631B0C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</w:t>
            </w:r>
            <w:r w:rsidR="00631B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31B0C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 w:rsidR="00631B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="00631B0C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0AD7C" w14:textId="18C7EE74" w:rsidR="00C74F75" w:rsidRPr="00457283" w:rsidRDefault="00AF5C53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C74F75" w:rsidRPr="00156021" w14:paraId="6D383DA1" w14:textId="77777777" w:rsidTr="000A2DF5">
        <w:trPr>
          <w:trHeight w:val="655"/>
          <w:jc w:val="center"/>
        </w:trPr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77CD0" w14:textId="0B310E5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o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(</w:t>
            </w: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amm</w:t>
            </w:r>
            <w:proofErr w:type="spellEnd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wel Dis 2009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081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FA5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4B0E" w14:textId="7D4A8AD1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482D" w14:textId="6735B388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13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4DC5D" w14:textId="46A83FD1" w:rsidR="00C74F75" w:rsidRPr="00156021" w:rsidRDefault="00A44DA4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od transfusion (6 units) +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nisolone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0mg/d)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alazine</w:t>
            </w:r>
            <w:proofErr w:type="spellEnd"/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g/d)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28F" w14:textId="492ACC8E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 5.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4952" w14:textId="685FE4D2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on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B2AB" w14:textId="33E27F44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28D6" w14:textId="67214D34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days</w:t>
            </w:r>
          </w:p>
        </w:tc>
      </w:tr>
      <w:tr w:rsidR="00C74F75" w:rsidRPr="00156021" w14:paraId="10A893AB" w14:textId="77777777" w:rsidTr="000A2DF5">
        <w:trPr>
          <w:trHeight w:val="655"/>
          <w:jc w:val="center"/>
        </w:trPr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A149EB" w14:textId="3E0F2CCE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yer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(</w:t>
            </w: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amm</w:t>
            </w:r>
            <w:proofErr w:type="spellEnd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wel Dis 2009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D8820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BFF9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997D3" w14:textId="78A07C01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27489" w14:textId="3958F568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s</w:t>
            </w:r>
          </w:p>
        </w:tc>
        <w:tc>
          <w:tcPr>
            <w:tcW w:w="132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0D8169" w14:textId="24DC394C" w:rsidR="00C74F75" w:rsidRPr="00156021" w:rsidRDefault="00B20EEF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od transfusion (4 units) +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nisolone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alazine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A8A96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 to 6.8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3767A" w14:textId="523E1B37" w:rsidR="00C74F75" w:rsidRPr="00156021" w:rsidRDefault="00544364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ocol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52C4B" w14:textId="3EEB92AC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10A65" w14:textId="6D215545" w:rsidR="00C74F75" w:rsidRPr="00457283" w:rsidRDefault="00B6727B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5A7958" w:rsidRPr="00156021" w14:paraId="2348CD51" w14:textId="77777777" w:rsidTr="000A2DF5">
        <w:trPr>
          <w:trHeight w:val="655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CCA7" w14:textId="127C702F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wan</w:t>
            </w:r>
            <w:proofErr w:type="spellEnd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(World J Gastroenterol 201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159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8C2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73D" w14:textId="1D4B2616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BED" w14:textId="49226DC8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th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68DB" w14:textId="4C868185" w:rsidR="00C74F75" w:rsidRPr="00156021" w:rsidRDefault="00ED2921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od transfusion (4 units) +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nisolone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5mg/d)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A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5mg/kg/d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404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to 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79ED" w14:textId="676EF7D0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5C87" w14:textId="5C97D1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24E" w14:textId="1CA7E3DC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</w:tr>
      <w:tr w:rsidR="005A7958" w:rsidRPr="00156021" w14:paraId="34AC9EC5" w14:textId="77777777" w:rsidTr="000A2DF5">
        <w:trPr>
          <w:trHeight w:val="655"/>
          <w:jc w:val="center"/>
        </w:trPr>
        <w:tc>
          <w:tcPr>
            <w:tcW w:w="6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7451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3BE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DB1C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85A8" w14:textId="56CB8A83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589F" w14:textId="58B2FB9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th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9663" w14:textId="390B184C" w:rsidR="00C74F75" w:rsidRPr="00156021" w:rsidRDefault="00ED2921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od transfusion (1 unit) +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desonide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mg/d)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alazine</w:t>
            </w:r>
            <w:proofErr w:type="spellEnd"/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g/d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0DF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to 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D10" w14:textId="73100A83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ocol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0E51" w14:textId="4491EC1E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1969" w14:textId="6658D6D1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days</w:t>
            </w:r>
          </w:p>
        </w:tc>
      </w:tr>
      <w:tr w:rsidR="005A7958" w:rsidRPr="00156021" w14:paraId="17A4A3FC" w14:textId="77777777" w:rsidTr="000A2DF5">
        <w:trPr>
          <w:trHeight w:val="655"/>
          <w:jc w:val="center"/>
        </w:trPr>
        <w:tc>
          <w:tcPr>
            <w:tcW w:w="6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CC4C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6C8D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6178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295C" w14:textId="77B770DD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966D" w14:textId="2DAD7964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8B92" w14:textId="6BE31CA5" w:rsidR="00C74F75" w:rsidRPr="00156021" w:rsidRDefault="00ED2921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transfusion (6 units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2DD2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to 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733B" w14:textId="70EBAB40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u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8324" w14:textId="4C98FB4D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B45A" w14:textId="5264AFEC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</w:tr>
      <w:tr w:rsidR="005A7958" w:rsidRPr="00156021" w14:paraId="713787A7" w14:textId="77777777" w:rsidTr="000A2DF5">
        <w:trPr>
          <w:trHeight w:val="655"/>
          <w:jc w:val="center"/>
        </w:trPr>
        <w:tc>
          <w:tcPr>
            <w:tcW w:w="6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B25F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A65A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B3E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D7A" w14:textId="6A413615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9700" w14:textId="7E948069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122" w14:textId="529C3703" w:rsidR="00C74F75" w:rsidRPr="00156021" w:rsidRDefault="00ED2921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transfusion (7 units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6FC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to 8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7B71" w14:textId="08756CEC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u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5679" w14:textId="1362B64D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 w:rsidR="00CF0A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12F" w14:textId="4004D7FD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</w:tr>
      <w:tr w:rsidR="005A7958" w:rsidRPr="00156021" w14:paraId="18CE73C4" w14:textId="77777777" w:rsidTr="000A2DF5">
        <w:trPr>
          <w:trHeight w:val="655"/>
          <w:jc w:val="center"/>
        </w:trPr>
        <w:tc>
          <w:tcPr>
            <w:tcW w:w="6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F89E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B56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92A0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C46" w14:textId="72A7EECE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25B3" w14:textId="1C992CCC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FED" w14:textId="55EB6BE6" w:rsidR="00C74F75" w:rsidRPr="00156021" w:rsidRDefault="00ED2921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transfusion (3 units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6026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to 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95D4" w14:textId="07ED778F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u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C1F4" w14:textId="36A1FF26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29C" w14:textId="7DAFC571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</w:tr>
      <w:tr w:rsidR="005A7958" w:rsidRPr="00156021" w14:paraId="1BB62685" w14:textId="77777777" w:rsidTr="000A2DF5">
        <w:trPr>
          <w:trHeight w:val="655"/>
          <w:jc w:val="center"/>
        </w:trPr>
        <w:tc>
          <w:tcPr>
            <w:tcW w:w="6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D88E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BD2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B822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B8F5" w14:textId="5134ECEE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6938" w14:textId="69B51B1D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77E" w14:textId="6F89056C" w:rsidR="00C74F75" w:rsidRPr="00156021" w:rsidRDefault="00ED2921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transfusion (2 units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7E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to 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98FC" w14:textId="5B20EE7C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um and jejunu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3A2" w14:textId="3BB63A04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C74A" w14:textId="68AB72E0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</w:tr>
      <w:tr w:rsidR="005A7958" w:rsidRPr="00156021" w14:paraId="3736FB4E" w14:textId="77777777" w:rsidTr="000A2DF5">
        <w:trPr>
          <w:trHeight w:val="655"/>
          <w:jc w:val="center"/>
        </w:trPr>
        <w:tc>
          <w:tcPr>
            <w:tcW w:w="66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07E7B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F711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44D4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6A4E" w14:textId="0A0DB89B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24C0" w14:textId="2435C38D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</w:t>
            </w:r>
          </w:p>
        </w:tc>
        <w:tc>
          <w:tcPr>
            <w:tcW w:w="1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C19A" w14:textId="0D83044F" w:rsidR="00C74F75" w:rsidRPr="00156021" w:rsidRDefault="00ED2921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transfusion (6 units)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0157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to 6.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62FC" w14:textId="0E92C93C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um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4B77" w14:textId="2BBD4DA0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FFFB" w14:textId="4E61617F" w:rsidR="00C74F75" w:rsidRPr="00457283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</w:tr>
      <w:tr w:rsidR="005A7958" w:rsidRPr="00156021" w14:paraId="1F81E893" w14:textId="77777777" w:rsidTr="000A2DF5">
        <w:trPr>
          <w:trHeight w:val="655"/>
          <w:jc w:val="center"/>
        </w:trPr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539EE0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azawa</w:t>
            </w:r>
            <w:proofErr w:type="spellEnd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(BMC Research Notes 2014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2D26A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EFA95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00A50" w14:textId="5DEA05EF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84CEB" w14:textId="352C4FC0" w:rsidR="00C74F75" w:rsidRPr="00156021" w:rsidRDefault="00B67840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month</w:t>
            </w:r>
          </w:p>
        </w:tc>
        <w:tc>
          <w:tcPr>
            <w:tcW w:w="132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3BB382" w14:textId="21EA3131" w:rsidR="00C74F75" w:rsidRPr="00156021" w:rsidRDefault="00CF1BB6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Pr="00CF1B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od infu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nisolone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0mg/d)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C74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C74F75"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alazine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2376D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F52917" w14:textId="723F3D73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ocol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635B0" w14:textId="26BDAD79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192619212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</w:t>
            </w:r>
            <w:bookmarkEnd w:id="1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C41880" w:rsidRPr="00C41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 m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ek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69513" w14:textId="3528C919" w:rsidR="00C74F75" w:rsidRPr="00457283" w:rsidRDefault="00D77D6C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5A7958" w:rsidRPr="00156021" w14:paraId="0DF5C377" w14:textId="77777777" w:rsidTr="000A2DF5">
        <w:trPr>
          <w:trHeight w:val="655"/>
          <w:jc w:val="center"/>
        </w:trPr>
        <w:tc>
          <w:tcPr>
            <w:tcW w:w="6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AB0C9" w14:textId="77777777" w:rsidR="00C74F75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4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nningham</w:t>
            </w:r>
          </w:p>
          <w:p w14:paraId="33005D3C" w14:textId="5B3EE50F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E204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J Case Re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14)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58E81" w14:textId="78B79AB2" w:rsidR="00C74F75" w:rsidRPr="00156021" w:rsidRDefault="00D77D6C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8BE2F" w14:textId="16D6FDF3" w:rsidR="00C74F75" w:rsidRPr="00156021" w:rsidRDefault="00D77D6C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4EA4F" w14:textId="33886D65" w:rsidR="00C74F75" w:rsidRPr="00156021" w:rsidRDefault="00D77D6C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DE5B8" w14:textId="1BD1C506" w:rsidR="00C74F75" w:rsidRPr="00156021" w:rsidRDefault="00D77D6C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271A1" w14:textId="31D82C12" w:rsidR="00C74F75" w:rsidRPr="00156021" w:rsidRDefault="00EB39F9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od transfusion + </w:t>
            </w:r>
            <w:r w:rsidR="00AC7E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="00AC7EBE" w:rsidRPr="00AC7E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ravenous hydrocortisone</w:t>
            </w:r>
            <w:r w:rsidR="00AC7E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</w:t>
            </w:r>
            <w:r w:rsidR="00AC7EBE" w:rsidRPr="00AC7E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iprofloxacin </w:t>
            </w:r>
            <w:r w:rsidR="00AC7E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AC7EBE" w:rsidRPr="00AC7E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ronidazole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DE04B" w14:textId="35D5E6E4" w:rsidR="00C74F75" w:rsidRPr="00156021" w:rsidRDefault="00AC7EBE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825691" w14:textId="4978541E" w:rsidR="00C74F75" w:rsidRPr="00156021" w:rsidRDefault="00AC7EBE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um</w:t>
            </w:r>
          </w:p>
        </w:tc>
        <w:tc>
          <w:tcPr>
            <w:tcW w:w="9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12700" w14:textId="2EEEE2B8" w:rsidR="00082EB2" w:rsidRPr="00082EB2" w:rsidRDefault="00082EB2" w:rsidP="00082E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2E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induction and maintenance</w:t>
            </w:r>
          </w:p>
          <w:p w14:paraId="053FE7CC" w14:textId="4821EEE3" w:rsidR="00C74F75" w:rsidRPr="00156021" w:rsidRDefault="00082EB2" w:rsidP="00082E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2E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C3EE5" w14:textId="6084F1FA" w:rsidR="00C74F75" w:rsidRPr="00457283" w:rsidRDefault="00AC7EBE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5A7958" w:rsidRPr="00156021" w14:paraId="59717603" w14:textId="77777777" w:rsidTr="000A2DF5">
        <w:trPr>
          <w:trHeight w:val="655"/>
          <w:jc w:val="center"/>
        </w:trPr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C40DBE" w14:textId="737F6EF1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eng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(World J Clin Cases 2022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010A8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BE6AE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D7F65" w14:textId="21C268A2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D2BE5" w14:textId="4FBF78A1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C9C0BD" w14:textId="692693E2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prednisolo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0mg/d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3F69D" w14:textId="77777777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 to 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48CAB6" w14:textId="53BF6F24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eocol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5949D" w14:textId="78DAA62F" w:rsidR="00C74F75" w:rsidRPr="00156021" w:rsidRDefault="00C74F75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iximab, 5mg/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y </w:t>
            </w:r>
            <w:r w:rsidRPr="001560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73257A" w14:textId="1DB665DB" w:rsidR="00C74F75" w:rsidRPr="00457283" w:rsidRDefault="00851DAA" w:rsidP="00075E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</w:tbl>
    <w:p w14:paraId="3EF2C5ED" w14:textId="6C6B2E30" w:rsidR="001F680D" w:rsidRPr="00734CF9" w:rsidRDefault="00990E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D: </w:t>
      </w:r>
      <w:r w:rsidRPr="00990E00">
        <w:rPr>
          <w:rFonts w:ascii="Times New Roman" w:hAnsi="Times New Roman" w:cs="Times New Roman"/>
          <w:sz w:val="20"/>
          <w:szCs w:val="20"/>
        </w:rPr>
        <w:t>Crohn's diseas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215879">
        <w:rPr>
          <w:rFonts w:ascii="Times New Roman" w:hAnsi="Times New Roman" w:cs="Times New Roman"/>
          <w:sz w:val="20"/>
          <w:szCs w:val="20"/>
        </w:rPr>
        <w:t xml:space="preserve">Hb: </w:t>
      </w:r>
      <w:r w:rsidR="00847C89">
        <w:rPr>
          <w:rFonts w:ascii="Times New Roman" w:hAnsi="Times New Roman" w:cs="Times New Roman" w:hint="eastAsia"/>
          <w:sz w:val="20"/>
          <w:szCs w:val="20"/>
        </w:rPr>
        <w:t>H</w:t>
      </w:r>
      <w:r w:rsidR="00215879" w:rsidRPr="00215879">
        <w:rPr>
          <w:rFonts w:ascii="Times New Roman" w:hAnsi="Times New Roman" w:cs="Times New Roman"/>
          <w:sz w:val="20"/>
          <w:szCs w:val="20"/>
        </w:rPr>
        <w:t>emoglobin</w:t>
      </w:r>
      <w:r w:rsidR="00215879">
        <w:rPr>
          <w:rFonts w:ascii="Times New Roman" w:hAnsi="Times New Roman" w:cs="Times New Roman"/>
          <w:sz w:val="20"/>
          <w:szCs w:val="20"/>
        </w:rPr>
        <w:t xml:space="preserve">; </w:t>
      </w:r>
      <w:r w:rsidR="00734CF9" w:rsidRPr="00734CF9">
        <w:rPr>
          <w:rFonts w:ascii="Times New Roman" w:hAnsi="Times New Roman" w:cs="Times New Roman"/>
          <w:sz w:val="20"/>
          <w:szCs w:val="20"/>
        </w:rPr>
        <w:t>AZA: Azathioprine</w:t>
      </w:r>
    </w:p>
    <w:sectPr w:rsidR="001F680D" w:rsidRPr="00734CF9" w:rsidSect="005A7958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F4A7A" w14:textId="77777777" w:rsidR="00E74E33" w:rsidRDefault="00E74E33" w:rsidP="00F064CD">
      <w:r>
        <w:separator/>
      </w:r>
    </w:p>
  </w:endnote>
  <w:endnote w:type="continuationSeparator" w:id="0">
    <w:p w14:paraId="5D594D7C" w14:textId="77777777" w:rsidR="00E74E33" w:rsidRDefault="00E74E33" w:rsidP="00F06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E1B1C" w14:textId="77777777" w:rsidR="00E74E33" w:rsidRDefault="00E74E33" w:rsidP="00F064CD">
      <w:r>
        <w:separator/>
      </w:r>
    </w:p>
  </w:footnote>
  <w:footnote w:type="continuationSeparator" w:id="0">
    <w:p w14:paraId="3EC909AD" w14:textId="77777777" w:rsidR="00E74E33" w:rsidRDefault="00E74E33" w:rsidP="00F06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BF"/>
    <w:rsid w:val="00000D37"/>
    <w:rsid w:val="00007323"/>
    <w:rsid w:val="00015DD8"/>
    <w:rsid w:val="00075EF8"/>
    <w:rsid w:val="000809BD"/>
    <w:rsid w:val="00082EB2"/>
    <w:rsid w:val="00086801"/>
    <w:rsid w:val="000A2DF5"/>
    <w:rsid w:val="000D63F7"/>
    <w:rsid w:val="00132003"/>
    <w:rsid w:val="001521C4"/>
    <w:rsid w:val="001536FC"/>
    <w:rsid w:val="00156021"/>
    <w:rsid w:val="0016673B"/>
    <w:rsid w:val="00167C6B"/>
    <w:rsid w:val="00177A3F"/>
    <w:rsid w:val="00186A44"/>
    <w:rsid w:val="001D3D80"/>
    <w:rsid w:val="001E7CB7"/>
    <w:rsid w:val="001F680D"/>
    <w:rsid w:val="002047F5"/>
    <w:rsid w:val="00215879"/>
    <w:rsid w:val="002A50B6"/>
    <w:rsid w:val="002A66FC"/>
    <w:rsid w:val="002C5134"/>
    <w:rsid w:val="00383BAB"/>
    <w:rsid w:val="0040187B"/>
    <w:rsid w:val="00410231"/>
    <w:rsid w:val="0045154F"/>
    <w:rsid w:val="00457283"/>
    <w:rsid w:val="00470E4F"/>
    <w:rsid w:val="0049073D"/>
    <w:rsid w:val="0049154D"/>
    <w:rsid w:val="004C45A2"/>
    <w:rsid w:val="00522012"/>
    <w:rsid w:val="00540905"/>
    <w:rsid w:val="00544364"/>
    <w:rsid w:val="00544993"/>
    <w:rsid w:val="00546624"/>
    <w:rsid w:val="005A7958"/>
    <w:rsid w:val="005B49B4"/>
    <w:rsid w:val="005C1A71"/>
    <w:rsid w:val="005C4ECE"/>
    <w:rsid w:val="005D70B8"/>
    <w:rsid w:val="00605647"/>
    <w:rsid w:val="0062716D"/>
    <w:rsid w:val="00631B0C"/>
    <w:rsid w:val="0065527B"/>
    <w:rsid w:val="00664937"/>
    <w:rsid w:val="006E41FF"/>
    <w:rsid w:val="00731A0D"/>
    <w:rsid w:val="00734CF9"/>
    <w:rsid w:val="007403B5"/>
    <w:rsid w:val="00770B60"/>
    <w:rsid w:val="00836A38"/>
    <w:rsid w:val="008413AE"/>
    <w:rsid w:val="00847C89"/>
    <w:rsid w:val="00851DAA"/>
    <w:rsid w:val="008540A9"/>
    <w:rsid w:val="00873210"/>
    <w:rsid w:val="00880290"/>
    <w:rsid w:val="008A11F2"/>
    <w:rsid w:val="008C25CA"/>
    <w:rsid w:val="00927753"/>
    <w:rsid w:val="00990E00"/>
    <w:rsid w:val="00991E15"/>
    <w:rsid w:val="009A549F"/>
    <w:rsid w:val="009C1F7F"/>
    <w:rsid w:val="009F4DBF"/>
    <w:rsid w:val="00A13F1A"/>
    <w:rsid w:val="00A351A7"/>
    <w:rsid w:val="00A44DA4"/>
    <w:rsid w:val="00A87442"/>
    <w:rsid w:val="00A9601A"/>
    <w:rsid w:val="00AC7EBE"/>
    <w:rsid w:val="00AE698A"/>
    <w:rsid w:val="00AF5C53"/>
    <w:rsid w:val="00B20EEF"/>
    <w:rsid w:val="00B41075"/>
    <w:rsid w:val="00B460F1"/>
    <w:rsid w:val="00B4707B"/>
    <w:rsid w:val="00B5053B"/>
    <w:rsid w:val="00B6727B"/>
    <w:rsid w:val="00B67840"/>
    <w:rsid w:val="00C07DFF"/>
    <w:rsid w:val="00C41880"/>
    <w:rsid w:val="00C4267E"/>
    <w:rsid w:val="00C74F75"/>
    <w:rsid w:val="00CA74E8"/>
    <w:rsid w:val="00CB6797"/>
    <w:rsid w:val="00CC6A23"/>
    <w:rsid w:val="00CE7FF4"/>
    <w:rsid w:val="00CF0A0F"/>
    <w:rsid w:val="00CF1BB6"/>
    <w:rsid w:val="00D45E96"/>
    <w:rsid w:val="00D77D6C"/>
    <w:rsid w:val="00DF189A"/>
    <w:rsid w:val="00E2045E"/>
    <w:rsid w:val="00E74E33"/>
    <w:rsid w:val="00EB39F9"/>
    <w:rsid w:val="00EC3DBC"/>
    <w:rsid w:val="00ED2921"/>
    <w:rsid w:val="00F04871"/>
    <w:rsid w:val="00F064CD"/>
    <w:rsid w:val="00F1109D"/>
    <w:rsid w:val="00F44445"/>
    <w:rsid w:val="00F519F8"/>
    <w:rsid w:val="00F83008"/>
    <w:rsid w:val="00FF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66B8A"/>
  <w15:chartTrackingRefBased/>
  <w15:docId w15:val="{0B1EAB64-1A63-4CF0-9819-D75AD3B4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4CD"/>
    <w:rPr>
      <w:sz w:val="18"/>
      <w:szCs w:val="18"/>
    </w:rPr>
  </w:style>
  <w:style w:type="table" w:styleId="a7">
    <w:name w:val="Table Grid"/>
    <w:basedOn w:val="a1"/>
    <w:qFormat/>
    <w:rsid w:val="00AE698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4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y</dc:creator>
  <cp:keywords/>
  <dc:description/>
  <cp:lastModifiedBy>ysy</cp:lastModifiedBy>
  <cp:revision>13</cp:revision>
  <dcterms:created xsi:type="dcterms:W3CDTF">2026-02-15T15:36:00Z</dcterms:created>
  <dcterms:modified xsi:type="dcterms:W3CDTF">2026-02-16T03:43:00Z</dcterms:modified>
</cp:coreProperties>
</file>